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48CE2" w14:textId="069F9BCF" w:rsidR="007A2EE6" w:rsidRPr="003C228D" w:rsidRDefault="001102D8" w:rsidP="00712317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NPT Model</w:t>
      </w:r>
    </w:p>
    <w:p w14:paraId="2ACC6115" w14:textId="1595EEFB" w:rsidR="00595E99" w:rsidRDefault="001102D8" w:rsidP="00595E99">
      <w:pPr>
        <w:keepNext/>
      </w:pPr>
      <w:r>
        <w:rPr>
          <w:noProof/>
        </w:rPr>
        <w:drawing>
          <wp:inline distT="0" distB="0" distL="0" distR="0" wp14:anchorId="33FDCE9A" wp14:editId="2AEBC55C">
            <wp:extent cx="8591550" cy="4943475"/>
            <wp:effectExtent l="0" t="38100" r="0" b="8572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3970130C" w14:textId="613BC820" w:rsidR="00546117" w:rsidRDefault="00546117" w:rsidP="00595E99">
      <w:pPr>
        <w:pStyle w:val="Caption"/>
        <w:rPr>
          <w:i w:val="0"/>
          <w:iCs w:val="0"/>
        </w:rPr>
      </w:pPr>
    </w:p>
    <w:p w14:paraId="4D796F42" w14:textId="46AE0594" w:rsidR="001102D8" w:rsidRDefault="001102D8" w:rsidP="001102D8"/>
    <w:p w14:paraId="6CE44B75" w14:textId="77777777" w:rsidR="001102D8" w:rsidRDefault="001102D8" w:rsidP="001102D8">
      <w:pPr>
        <w:sectPr w:rsidR="001102D8" w:rsidSect="001102D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18C700" w14:textId="48CCB238" w:rsidR="001102D8" w:rsidRDefault="001102D8" w:rsidP="001102D8">
      <w:r>
        <w:rPr>
          <w:b/>
          <w:bCs/>
        </w:rPr>
        <w:lastRenderedPageBreak/>
        <w:t>Interview Guide</w:t>
      </w:r>
    </w:p>
    <w:p w14:paraId="6FDDEDBA" w14:textId="2223280C" w:rsidR="001102D8" w:rsidRDefault="001102D8" w:rsidP="001102D8"/>
    <w:p w14:paraId="39C40B22" w14:textId="6AD6476D" w:rsidR="001102D8" w:rsidRPr="001102D8" w:rsidRDefault="001102D8" w:rsidP="001102D8">
      <w:pPr>
        <w:rPr>
          <w:i/>
          <w:iCs/>
        </w:rPr>
      </w:pPr>
      <w:r w:rsidRPr="001102D8">
        <w:rPr>
          <w:i/>
          <w:iCs/>
        </w:rPr>
        <w:t>General Intro</w:t>
      </w:r>
    </w:p>
    <w:p w14:paraId="397F0AD9" w14:textId="77777777" w:rsidR="001102D8" w:rsidRDefault="001102D8" w:rsidP="001102D8"/>
    <w:p w14:paraId="05E628B0" w14:textId="52D7B8C3" w:rsidR="001102D8" w:rsidRDefault="001102D8" w:rsidP="001102D8">
      <w:pPr>
        <w:pStyle w:val="ListParagraph"/>
        <w:numPr>
          <w:ilvl w:val="0"/>
          <w:numId w:val="5"/>
        </w:numPr>
      </w:pPr>
      <w:r>
        <w:t xml:space="preserve">What were your experiences of </w:t>
      </w:r>
      <w:proofErr w:type="gramStart"/>
      <w:r>
        <w:t>VC</w:t>
      </w:r>
      <w:proofErr w:type="gramEnd"/>
    </w:p>
    <w:p w14:paraId="38D7ED87" w14:textId="59CFF030" w:rsidR="001102D8" w:rsidRDefault="001102D8" w:rsidP="001102D8"/>
    <w:p w14:paraId="193E349C" w14:textId="2E7D22A6" w:rsidR="001102D8" w:rsidRDefault="001102D8" w:rsidP="001102D8">
      <w:pPr>
        <w:rPr>
          <w:i/>
          <w:iCs/>
        </w:rPr>
      </w:pPr>
      <w:r>
        <w:rPr>
          <w:i/>
          <w:iCs/>
        </w:rPr>
        <w:t>Implementation</w:t>
      </w:r>
    </w:p>
    <w:p w14:paraId="11A71486" w14:textId="51CB0077" w:rsidR="001102D8" w:rsidRDefault="001102D8" w:rsidP="001102D8"/>
    <w:p w14:paraId="1FF52782" w14:textId="0E4FF8D0" w:rsidR="001102D8" w:rsidRDefault="001102D8" w:rsidP="001102D8">
      <w:pPr>
        <w:pStyle w:val="ListParagraph"/>
        <w:numPr>
          <w:ilvl w:val="0"/>
          <w:numId w:val="5"/>
        </w:numPr>
      </w:pPr>
      <w:r>
        <w:t>Coherence</w:t>
      </w:r>
    </w:p>
    <w:p w14:paraId="2D4A1AEB" w14:textId="340431BE" w:rsidR="001102D8" w:rsidRDefault="001102D8" w:rsidP="001102D8">
      <w:pPr>
        <w:pStyle w:val="ListParagraph"/>
        <w:numPr>
          <w:ilvl w:val="1"/>
          <w:numId w:val="5"/>
        </w:numPr>
      </w:pPr>
      <w:r>
        <w:t>How is VC different from F2F</w:t>
      </w:r>
    </w:p>
    <w:p w14:paraId="2C65F443" w14:textId="15C253A6" w:rsidR="001102D8" w:rsidRDefault="001102D8" w:rsidP="001102D8">
      <w:pPr>
        <w:pStyle w:val="ListParagraph"/>
        <w:numPr>
          <w:ilvl w:val="1"/>
          <w:numId w:val="5"/>
        </w:numPr>
      </w:pPr>
      <w:r>
        <w:t xml:space="preserve">What are the benefits of </w:t>
      </w:r>
      <w:proofErr w:type="gramStart"/>
      <w:r>
        <w:t>VC</w:t>
      </w:r>
      <w:proofErr w:type="gramEnd"/>
    </w:p>
    <w:p w14:paraId="5B0FC1BF" w14:textId="08E2DC38" w:rsidR="001102D8" w:rsidRDefault="001102D8" w:rsidP="001102D8">
      <w:pPr>
        <w:pStyle w:val="ListParagraph"/>
        <w:numPr>
          <w:ilvl w:val="1"/>
          <w:numId w:val="5"/>
        </w:numPr>
      </w:pPr>
      <w:r>
        <w:t xml:space="preserve">How </w:t>
      </w:r>
      <w:r w:rsidR="00283A47">
        <w:t>is</w:t>
      </w:r>
      <w:r>
        <w:t xml:space="preserve"> it different preparing for VC than </w:t>
      </w:r>
      <w:proofErr w:type="gramStart"/>
      <w:r>
        <w:t>F2F</w:t>
      </w:r>
      <w:proofErr w:type="gramEnd"/>
    </w:p>
    <w:p w14:paraId="1972C025" w14:textId="77777777" w:rsidR="001102D8" w:rsidRDefault="001102D8" w:rsidP="001102D8"/>
    <w:p w14:paraId="307BCD02" w14:textId="43B96B13" w:rsidR="001102D8" w:rsidRDefault="001102D8" w:rsidP="001102D8">
      <w:pPr>
        <w:pStyle w:val="ListParagraph"/>
        <w:numPr>
          <w:ilvl w:val="0"/>
          <w:numId w:val="5"/>
        </w:numPr>
      </w:pPr>
      <w:r>
        <w:t>Cognitive Participation</w:t>
      </w:r>
    </w:p>
    <w:p w14:paraId="3B4D9B68" w14:textId="430AEA41" w:rsidR="001102D8" w:rsidRDefault="001102D8" w:rsidP="001102D8">
      <w:pPr>
        <w:pStyle w:val="ListParagraph"/>
        <w:numPr>
          <w:ilvl w:val="1"/>
          <w:numId w:val="5"/>
        </w:numPr>
      </w:pPr>
      <w:r>
        <w:t>Tell me about how you use VC</w:t>
      </w:r>
    </w:p>
    <w:p w14:paraId="14C9994E" w14:textId="2D09044D" w:rsidR="001102D8" w:rsidRDefault="001102D8" w:rsidP="001102D8">
      <w:pPr>
        <w:pStyle w:val="ListParagraph"/>
        <w:numPr>
          <w:ilvl w:val="1"/>
          <w:numId w:val="5"/>
        </w:numPr>
      </w:pPr>
      <w:r>
        <w:t xml:space="preserve">Do you think VC works for </w:t>
      </w:r>
      <w:proofErr w:type="gramStart"/>
      <w:r>
        <w:t>you</w:t>
      </w:r>
      <w:proofErr w:type="gramEnd"/>
    </w:p>
    <w:p w14:paraId="4DF6D56A" w14:textId="77777777" w:rsidR="001102D8" w:rsidRDefault="001102D8" w:rsidP="001102D8">
      <w:pPr>
        <w:pStyle w:val="ListParagraph"/>
        <w:ind w:left="1440"/>
      </w:pPr>
    </w:p>
    <w:p w14:paraId="55BBCCE5" w14:textId="11661C60" w:rsidR="001102D8" w:rsidRDefault="001102D8" w:rsidP="001102D8">
      <w:pPr>
        <w:pStyle w:val="ListParagraph"/>
        <w:numPr>
          <w:ilvl w:val="0"/>
          <w:numId w:val="5"/>
        </w:numPr>
      </w:pPr>
      <w:r>
        <w:t>Collective Action</w:t>
      </w:r>
    </w:p>
    <w:p w14:paraId="155B52B0" w14:textId="4C550A10" w:rsidR="001102D8" w:rsidRDefault="001102D8" w:rsidP="001102D8">
      <w:pPr>
        <w:pStyle w:val="ListParagraph"/>
        <w:numPr>
          <w:ilvl w:val="1"/>
          <w:numId w:val="5"/>
        </w:numPr>
      </w:pPr>
      <w:r>
        <w:t>Wat do you need to do with a VC to get it set up / use</w:t>
      </w:r>
    </w:p>
    <w:p w14:paraId="756FD3F0" w14:textId="4CC7F731" w:rsidR="001102D8" w:rsidRDefault="001102D8" w:rsidP="001102D8">
      <w:pPr>
        <w:pStyle w:val="ListParagraph"/>
        <w:numPr>
          <w:ilvl w:val="1"/>
          <w:numId w:val="5"/>
        </w:numPr>
      </w:pPr>
      <w:r>
        <w:t>Are you confident with VC – probe</w:t>
      </w:r>
    </w:p>
    <w:p w14:paraId="352C1CBE" w14:textId="1C03EED1" w:rsidR="001102D8" w:rsidRDefault="001102D8" w:rsidP="001102D8">
      <w:pPr>
        <w:pStyle w:val="ListParagraph"/>
        <w:numPr>
          <w:ilvl w:val="1"/>
          <w:numId w:val="5"/>
        </w:numPr>
      </w:pPr>
      <w:r>
        <w:t xml:space="preserve">What skills do you need to </w:t>
      </w:r>
      <w:proofErr w:type="gramStart"/>
      <w:r>
        <w:t>have</w:t>
      </w:r>
      <w:proofErr w:type="gramEnd"/>
    </w:p>
    <w:p w14:paraId="5DED813F" w14:textId="14B3A121" w:rsidR="001102D8" w:rsidRDefault="001102D8" w:rsidP="001102D8">
      <w:pPr>
        <w:pStyle w:val="ListParagraph"/>
        <w:numPr>
          <w:ilvl w:val="1"/>
          <w:numId w:val="5"/>
        </w:numPr>
      </w:pPr>
      <w:r>
        <w:t xml:space="preserve">How were you supported / what support do you </w:t>
      </w:r>
      <w:proofErr w:type="gramStart"/>
      <w:r>
        <w:t>need</w:t>
      </w:r>
      <w:proofErr w:type="gramEnd"/>
    </w:p>
    <w:p w14:paraId="4A3927A2" w14:textId="77777777" w:rsidR="001102D8" w:rsidRDefault="001102D8" w:rsidP="001102D8">
      <w:pPr>
        <w:pStyle w:val="ListParagraph"/>
        <w:ind w:left="1440"/>
      </w:pPr>
    </w:p>
    <w:p w14:paraId="1C3F55D1" w14:textId="0DB257FB" w:rsidR="001102D8" w:rsidRDefault="001102D8" w:rsidP="001102D8">
      <w:pPr>
        <w:pStyle w:val="ListParagraph"/>
        <w:numPr>
          <w:ilvl w:val="0"/>
          <w:numId w:val="5"/>
        </w:numPr>
      </w:pPr>
      <w:r>
        <w:t>Reflexive monitoring</w:t>
      </w:r>
    </w:p>
    <w:p w14:paraId="0DE601C4" w14:textId="45B81F22" w:rsidR="001102D8" w:rsidRDefault="001102D8" w:rsidP="001102D8">
      <w:pPr>
        <w:pStyle w:val="ListParagraph"/>
        <w:numPr>
          <w:ilvl w:val="1"/>
          <w:numId w:val="5"/>
        </w:numPr>
      </w:pPr>
      <w:r>
        <w:t>Is VC effective</w:t>
      </w:r>
    </w:p>
    <w:p w14:paraId="438F2921" w14:textId="7F639796" w:rsidR="001102D8" w:rsidRDefault="001102D8" w:rsidP="001102D8">
      <w:pPr>
        <w:pStyle w:val="ListParagraph"/>
        <w:numPr>
          <w:ilvl w:val="1"/>
          <w:numId w:val="5"/>
        </w:numPr>
      </w:pPr>
      <w:r>
        <w:t xml:space="preserve">How do we need to think about its usefulness, what works for </w:t>
      </w:r>
      <w:proofErr w:type="gramStart"/>
      <w:r>
        <w:t>you</w:t>
      </w:r>
      <w:proofErr w:type="gramEnd"/>
    </w:p>
    <w:p w14:paraId="2ABB5360" w14:textId="2F1109E1" w:rsidR="001102D8" w:rsidRDefault="001102D8" w:rsidP="001102D8">
      <w:pPr>
        <w:pStyle w:val="ListParagraph"/>
        <w:numPr>
          <w:ilvl w:val="1"/>
          <w:numId w:val="5"/>
        </w:numPr>
      </w:pPr>
      <w:r>
        <w:t xml:space="preserve">How was your experience of </w:t>
      </w:r>
      <w:proofErr w:type="gramStart"/>
      <w:r>
        <w:t>VC</w:t>
      </w:r>
      <w:proofErr w:type="gramEnd"/>
    </w:p>
    <w:p w14:paraId="3BB4D5AE" w14:textId="41D91DA0" w:rsidR="001102D8" w:rsidRDefault="001102D8" w:rsidP="001102D8">
      <w:pPr>
        <w:pStyle w:val="ListParagraph"/>
        <w:numPr>
          <w:ilvl w:val="1"/>
          <w:numId w:val="5"/>
        </w:numPr>
      </w:pPr>
      <w:r>
        <w:t xml:space="preserve">What do we need to </w:t>
      </w:r>
      <w:proofErr w:type="gramStart"/>
      <w:r>
        <w:t>change</w:t>
      </w:r>
      <w:proofErr w:type="gramEnd"/>
    </w:p>
    <w:p w14:paraId="4B0A245B" w14:textId="4A8C3BA1" w:rsidR="001102D8" w:rsidRDefault="001102D8" w:rsidP="001102D8"/>
    <w:p w14:paraId="45BD40D1" w14:textId="6471D646" w:rsidR="00283A47" w:rsidRDefault="00283A47" w:rsidP="001102D8">
      <w:pPr>
        <w:rPr>
          <w:i/>
          <w:iCs/>
        </w:rPr>
      </w:pPr>
      <w:r>
        <w:rPr>
          <w:i/>
          <w:iCs/>
        </w:rPr>
        <w:t>Embedding</w:t>
      </w:r>
    </w:p>
    <w:p w14:paraId="406F66E5" w14:textId="77777777" w:rsidR="00283A47" w:rsidRDefault="00283A47" w:rsidP="001102D8">
      <w:pPr>
        <w:rPr>
          <w:i/>
          <w:iCs/>
        </w:rPr>
      </w:pPr>
    </w:p>
    <w:p w14:paraId="517EF70B" w14:textId="18B927ED" w:rsidR="001102D8" w:rsidRDefault="00283A47" w:rsidP="00283A47">
      <w:pPr>
        <w:pStyle w:val="ListParagraph"/>
        <w:numPr>
          <w:ilvl w:val="0"/>
          <w:numId w:val="5"/>
        </w:numPr>
      </w:pPr>
      <w:r w:rsidRPr="00283A47">
        <w:t>Potential</w:t>
      </w:r>
    </w:p>
    <w:p w14:paraId="123D5C35" w14:textId="0617099D" w:rsidR="00283A47" w:rsidRDefault="00283A47" w:rsidP="00283A47">
      <w:pPr>
        <w:pStyle w:val="ListParagraph"/>
        <w:numPr>
          <w:ilvl w:val="1"/>
          <w:numId w:val="5"/>
        </w:numPr>
      </w:pPr>
      <w:r>
        <w:t xml:space="preserve">How does your clinician see </w:t>
      </w:r>
      <w:proofErr w:type="gramStart"/>
      <w:r>
        <w:t>VC</w:t>
      </w:r>
      <w:proofErr w:type="gramEnd"/>
    </w:p>
    <w:p w14:paraId="3CD88B33" w14:textId="45367329" w:rsidR="00283A47" w:rsidRPr="00283A47" w:rsidRDefault="00283A47" w:rsidP="00283A47">
      <w:pPr>
        <w:pStyle w:val="ListParagraph"/>
        <w:numPr>
          <w:ilvl w:val="1"/>
          <w:numId w:val="5"/>
        </w:numPr>
      </w:pPr>
      <w:r>
        <w:t>What things shape whether you can do it or not? What do you need?</w:t>
      </w:r>
    </w:p>
    <w:p w14:paraId="3DAD07BA" w14:textId="320E4190" w:rsidR="00283A47" w:rsidRDefault="00283A47" w:rsidP="001102D8">
      <w:pPr>
        <w:rPr>
          <w:i/>
          <w:iCs/>
        </w:rPr>
      </w:pPr>
    </w:p>
    <w:p w14:paraId="67F606BB" w14:textId="54ECCFFF" w:rsidR="00283A47" w:rsidRDefault="00283A47" w:rsidP="00283A47">
      <w:pPr>
        <w:pStyle w:val="ListParagraph"/>
        <w:numPr>
          <w:ilvl w:val="0"/>
          <w:numId w:val="5"/>
        </w:numPr>
      </w:pPr>
      <w:r w:rsidRPr="00283A47">
        <w:t>Outcomes</w:t>
      </w:r>
    </w:p>
    <w:p w14:paraId="1BF45D41" w14:textId="3CCFCD22" w:rsidR="00283A47" w:rsidRDefault="00283A47" w:rsidP="00283A47">
      <w:pPr>
        <w:pStyle w:val="ListParagraph"/>
        <w:numPr>
          <w:ilvl w:val="1"/>
          <w:numId w:val="5"/>
        </w:numPr>
      </w:pPr>
      <w:r>
        <w:t xml:space="preserve">How does it change what you </w:t>
      </w:r>
      <w:proofErr w:type="gramStart"/>
      <w:r>
        <w:t>need</w:t>
      </w:r>
      <w:proofErr w:type="gramEnd"/>
    </w:p>
    <w:p w14:paraId="0AFD69C5" w14:textId="5B9F8FDC" w:rsidR="00283A47" w:rsidRDefault="00283A47" w:rsidP="00283A47">
      <w:pPr>
        <w:pStyle w:val="ListParagraph"/>
        <w:numPr>
          <w:ilvl w:val="1"/>
          <w:numId w:val="5"/>
        </w:numPr>
      </w:pPr>
      <w:r>
        <w:t xml:space="preserve">How does it shape </w:t>
      </w:r>
      <w:proofErr w:type="gramStart"/>
      <w:r>
        <w:t>relationships</w:t>
      </w:r>
      <w:proofErr w:type="gramEnd"/>
    </w:p>
    <w:p w14:paraId="135ED34D" w14:textId="2068F1CD" w:rsidR="00283A47" w:rsidRDefault="00283A47" w:rsidP="00283A47">
      <w:pPr>
        <w:pStyle w:val="ListParagraph"/>
        <w:numPr>
          <w:ilvl w:val="1"/>
          <w:numId w:val="5"/>
        </w:numPr>
      </w:pPr>
      <w:r>
        <w:t>What makes it success / fail?</w:t>
      </w:r>
    </w:p>
    <w:p w14:paraId="4F373927" w14:textId="77777777" w:rsidR="00283A47" w:rsidRDefault="00283A47" w:rsidP="00283A47">
      <w:pPr>
        <w:pStyle w:val="ListParagraph"/>
      </w:pPr>
    </w:p>
    <w:p w14:paraId="52137332" w14:textId="7511035C" w:rsidR="00283A47" w:rsidRDefault="00283A47" w:rsidP="00283A47">
      <w:pPr>
        <w:pStyle w:val="ListParagraph"/>
        <w:numPr>
          <w:ilvl w:val="0"/>
          <w:numId w:val="5"/>
        </w:numPr>
      </w:pPr>
      <w:r>
        <w:t>Context</w:t>
      </w:r>
    </w:p>
    <w:p w14:paraId="28BAE1FA" w14:textId="2B74F0FE" w:rsidR="00283A47" w:rsidRDefault="00283A47" w:rsidP="00283A47">
      <w:pPr>
        <w:pStyle w:val="ListParagraph"/>
        <w:numPr>
          <w:ilvl w:val="1"/>
          <w:numId w:val="5"/>
        </w:numPr>
      </w:pPr>
      <w:r>
        <w:t>How do you make it fit in with your life?</w:t>
      </w:r>
    </w:p>
    <w:p w14:paraId="4C5526BA" w14:textId="1101AF74" w:rsidR="00283A47" w:rsidRDefault="00283A47" w:rsidP="00283A47"/>
    <w:p w14:paraId="08B49FEE" w14:textId="184B1709" w:rsidR="00283A47" w:rsidRDefault="00283A47" w:rsidP="00283A47">
      <w:r>
        <w:rPr>
          <w:i/>
          <w:iCs/>
        </w:rPr>
        <w:t>Integration</w:t>
      </w:r>
    </w:p>
    <w:p w14:paraId="5E21D18A" w14:textId="4C2B7482" w:rsidR="00283A47" w:rsidRDefault="00283A47" w:rsidP="00283A47">
      <w:pPr>
        <w:pStyle w:val="ListParagraph"/>
        <w:numPr>
          <w:ilvl w:val="1"/>
          <w:numId w:val="5"/>
        </w:numPr>
      </w:pPr>
      <w:r>
        <w:t xml:space="preserve">How do you see VC working at this hospital / </w:t>
      </w:r>
      <w:proofErr w:type="gramStart"/>
      <w:r>
        <w:t>elsewhere</w:t>
      </w:r>
      <w:proofErr w:type="gramEnd"/>
    </w:p>
    <w:p w14:paraId="3A2183EE" w14:textId="340B814E" w:rsidR="00283A47" w:rsidRDefault="00283A47" w:rsidP="00283A47"/>
    <w:p w14:paraId="0B27EBEF" w14:textId="77777777" w:rsidR="00283A47" w:rsidRDefault="00283A47" w:rsidP="00283A47">
      <w:pPr>
        <w:rPr>
          <w:i/>
          <w:iCs/>
        </w:rPr>
      </w:pPr>
    </w:p>
    <w:p w14:paraId="386C4CA7" w14:textId="404DFE77" w:rsidR="00283A47" w:rsidRDefault="00283A47" w:rsidP="00283A47">
      <w:pPr>
        <w:rPr>
          <w:i/>
          <w:iCs/>
        </w:rPr>
      </w:pPr>
      <w:r>
        <w:rPr>
          <w:i/>
          <w:iCs/>
        </w:rPr>
        <w:lastRenderedPageBreak/>
        <w:t>Preference</w:t>
      </w:r>
    </w:p>
    <w:p w14:paraId="6AFDD632" w14:textId="2F9998C8" w:rsidR="00283A47" w:rsidRPr="00283A47" w:rsidRDefault="00283A47" w:rsidP="00283A47">
      <w:pPr>
        <w:pStyle w:val="ListParagraph"/>
        <w:numPr>
          <w:ilvl w:val="1"/>
          <w:numId w:val="5"/>
        </w:numPr>
        <w:rPr>
          <w:i/>
          <w:iCs/>
        </w:rPr>
      </w:pPr>
      <w:r>
        <w:t>Did VC work for you</w:t>
      </w:r>
    </w:p>
    <w:p w14:paraId="32870194" w14:textId="629B4BF8" w:rsidR="00283A47" w:rsidRPr="00283A47" w:rsidRDefault="00283A47" w:rsidP="00283A47">
      <w:pPr>
        <w:pStyle w:val="ListParagraph"/>
        <w:numPr>
          <w:ilvl w:val="1"/>
          <w:numId w:val="5"/>
        </w:numPr>
        <w:rPr>
          <w:i/>
          <w:iCs/>
        </w:rPr>
      </w:pPr>
      <w:r>
        <w:t xml:space="preserve">What do you like about </w:t>
      </w:r>
      <w:proofErr w:type="gramStart"/>
      <w:r>
        <w:t>it</w:t>
      </w:r>
      <w:proofErr w:type="gramEnd"/>
    </w:p>
    <w:p w14:paraId="7ABE5956" w14:textId="7A0DB267" w:rsidR="00283A47" w:rsidRPr="00283A47" w:rsidRDefault="00283A47" w:rsidP="00283A47">
      <w:pPr>
        <w:pStyle w:val="ListParagraph"/>
        <w:numPr>
          <w:ilvl w:val="1"/>
          <w:numId w:val="5"/>
        </w:numPr>
        <w:rPr>
          <w:i/>
          <w:iCs/>
        </w:rPr>
      </w:pPr>
      <w:r>
        <w:t xml:space="preserve">What do you like about </w:t>
      </w:r>
      <w:proofErr w:type="gramStart"/>
      <w:r>
        <w:t>F2F</w:t>
      </w:r>
      <w:proofErr w:type="gramEnd"/>
    </w:p>
    <w:p w14:paraId="7A8200F7" w14:textId="40B27181" w:rsidR="00283A47" w:rsidRPr="00283A47" w:rsidRDefault="00283A47" w:rsidP="00283A47">
      <w:pPr>
        <w:pStyle w:val="ListParagraph"/>
        <w:numPr>
          <w:ilvl w:val="1"/>
          <w:numId w:val="5"/>
        </w:numPr>
        <w:rPr>
          <w:i/>
          <w:iCs/>
        </w:rPr>
      </w:pPr>
      <w:r>
        <w:t>If you were asked to use it again, what would you choose? Why?</w:t>
      </w:r>
    </w:p>
    <w:p w14:paraId="7E65CAD4" w14:textId="77777777" w:rsidR="001102D8" w:rsidRPr="001102D8" w:rsidRDefault="001102D8" w:rsidP="001102D8"/>
    <w:p w14:paraId="6E42D944" w14:textId="77777777" w:rsidR="001102D8" w:rsidRPr="001102D8" w:rsidRDefault="001102D8" w:rsidP="001102D8"/>
    <w:p w14:paraId="5B938FFE" w14:textId="6A910D29" w:rsidR="007A2EE6" w:rsidRDefault="007A2EE6">
      <w:pPr>
        <w:rPr>
          <w:sz w:val="22"/>
          <w:szCs w:val="22"/>
        </w:rPr>
      </w:pPr>
    </w:p>
    <w:sectPr w:rsidR="007A2EE6" w:rsidSect="001102D8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E5EE3"/>
    <w:multiLevelType w:val="hybridMultilevel"/>
    <w:tmpl w:val="EB06D0E2"/>
    <w:lvl w:ilvl="0" w:tplc="FE8831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45E9DB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C4DD4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B416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FE48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0424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C408D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124EA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CE64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D8F52D2"/>
    <w:multiLevelType w:val="hybridMultilevel"/>
    <w:tmpl w:val="C77C5D38"/>
    <w:lvl w:ilvl="0" w:tplc="57968D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80540"/>
    <w:multiLevelType w:val="hybridMultilevel"/>
    <w:tmpl w:val="ED382B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4B1A48"/>
    <w:multiLevelType w:val="hybridMultilevel"/>
    <w:tmpl w:val="B8C033B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A142F6A"/>
    <w:multiLevelType w:val="hybridMultilevel"/>
    <w:tmpl w:val="45BA6D36"/>
    <w:lvl w:ilvl="0" w:tplc="D8BC513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FE01B6B"/>
    <w:multiLevelType w:val="hybridMultilevel"/>
    <w:tmpl w:val="F8568A92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81"/>
    <w:rsid w:val="00080D52"/>
    <w:rsid w:val="00090BFC"/>
    <w:rsid w:val="000B26D1"/>
    <w:rsid w:val="000C1C81"/>
    <w:rsid w:val="000D4EA5"/>
    <w:rsid w:val="001007EF"/>
    <w:rsid w:val="001102D8"/>
    <w:rsid w:val="001453BA"/>
    <w:rsid w:val="001923DE"/>
    <w:rsid w:val="001B55A0"/>
    <w:rsid w:val="001B6ECE"/>
    <w:rsid w:val="00217528"/>
    <w:rsid w:val="002420AD"/>
    <w:rsid w:val="002708E0"/>
    <w:rsid w:val="00283A47"/>
    <w:rsid w:val="002D11EE"/>
    <w:rsid w:val="00316EEF"/>
    <w:rsid w:val="003332B1"/>
    <w:rsid w:val="003539C4"/>
    <w:rsid w:val="003C228D"/>
    <w:rsid w:val="00422FF7"/>
    <w:rsid w:val="00450375"/>
    <w:rsid w:val="004F14C2"/>
    <w:rsid w:val="0053483F"/>
    <w:rsid w:val="00546117"/>
    <w:rsid w:val="00595E99"/>
    <w:rsid w:val="005A240B"/>
    <w:rsid w:val="005C3156"/>
    <w:rsid w:val="005D159F"/>
    <w:rsid w:val="005D2A31"/>
    <w:rsid w:val="006310ED"/>
    <w:rsid w:val="00674DAB"/>
    <w:rsid w:val="006F7FBA"/>
    <w:rsid w:val="00712317"/>
    <w:rsid w:val="00736A9C"/>
    <w:rsid w:val="00785AF3"/>
    <w:rsid w:val="007A2EE6"/>
    <w:rsid w:val="007E41F2"/>
    <w:rsid w:val="0080001C"/>
    <w:rsid w:val="00835664"/>
    <w:rsid w:val="008510ED"/>
    <w:rsid w:val="008757DC"/>
    <w:rsid w:val="008B11E4"/>
    <w:rsid w:val="008D3F5E"/>
    <w:rsid w:val="0093432E"/>
    <w:rsid w:val="00977381"/>
    <w:rsid w:val="00990029"/>
    <w:rsid w:val="009A3B8B"/>
    <w:rsid w:val="009B19E3"/>
    <w:rsid w:val="009C1281"/>
    <w:rsid w:val="009C398C"/>
    <w:rsid w:val="009D68A8"/>
    <w:rsid w:val="00A3431A"/>
    <w:rsid w:val="00B14E16"/>
    <w:rsid w:val="00BC7B4E"/>
    <w:rsid w:val="00BD3184"/>
    <w:rsid w:val="00BF5A92"/>
    <w:rsid w:val="00C0090C"/>
    <w:rsid w:val="00C44984"/>
    <w:rsid w:val="00C70F89"/>
    <w:rsid w:val="00CC2522"/>
    <w:rsid w:val="00CD2657"/>
    <w:rsid w:val="00D24642"/>
    <w:rsid w:val="00D3381D"/>
    <w:rsid w:val="00D543DD"/>
    <w:rsid w:val="00DA6BBB"/>
    <w:rsid w:val="00DA7ABC"/>
    <w:rsid w:val="00DD3046"/>
    <w:rsid w:val="00E55CA9"/>
    <w:rsid w:val="00E60C7B"/>
    <w:rsid w:val="00EA16B7"/>
    <w:rsid w:val="00EB2EC1"/>
    <w:rsid w:val="00EC7220"/>
    <w:rsid w:val="00EE55D7"/>
    <w:rsid w:val="00FA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2342A"/>
  <w15:chartTrackingRefBased/>
  <w15:docId w15:val="{422CD7BC-BFB6-354D-9351-9AD97C188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611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95E9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45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06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57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1217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210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349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023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76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849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805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404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5833660-6EE7-8E4F-9B13-E80D0F61F5D9}" type="doc">
      <dgm:prSet loTypeId="urn:microsoft.com/office/officeart/2005/8/layout/hierarchy5" loCatId="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GB"/>
        </a:p>
      </dgm:t>
    </dgm:pt>
    <dgm:pt modelId="{583FE7AD-E955-8A4E-9F5F-43F9F9AAEF89}">
      <dgm:prSet phldrT="[Text]" custT="1"/>
      <dgm:spPr/>
      <dgm:t>
        <a:bodyPr/>
        <a:lstStyle/>
        <a:p>
          <a:pPr algn="ctr"/>
          <a:r>
            <a:rPr lang="en-GB" sz="600" b="1"/>
            <a:t>(i) Collaborative work </a:t>
          </a:r>
          <a:r>
            <a:rPr lang="en-GB" sz="600"/>
            <a:t>in context leads to experienced (ii) </a:t>
          </a:r>
          <a:r>
            <a:rPr lang="en-GB" sz="600" b="1"/>
            <a:t>normative</a:t>
          </a:r>
          <a:r>
            <a:rPr lang="en-GB" sz="600"/>
            <a:t> restructuring &amp; (iii) </a:t>
          </a:r>
          <a:r>
            <a:rPr lang="en-GB" sz="600" b="1"/>
            <a:t>relational</a:t>
          </a:r>
          <a:r>
            <a:rPr lang="en-GB" sz="600"/>
            <a:t> </a:t>
          </a:r>
          <a:r>
            <a:rPr lang="en-GB" sz="600" b="1"/>
            <a:t>restructuring</a:t>
          </a:r>
          <a:r>
            <a:rPr lang="en-GB" sz="600"/>
            <a:t> </a:t>
          </a:r>
          <a:r>
            <a:rPr lang="en-GB" sz="600" i="1"/>
            <a:t>of</a:t>
          </a:r>
          <a:r>
            <a:rPr lang="en-GB" sz="600"/>
            <a:t> contexts; (iv) </a:t>
          </a:r>
          <a:r>
            <a:rPr lang="en-GB" sz="600" b="0"/>
            <a:t>experienced</a:t>
          </a:r>
          <a:r>
            <a:rPr lang="en-GB" sz="600" b="1"/>
            <a:t> workability</a:t>
          </a:r>
          <a:r>
            <a:rPr lang="en-GB" sz="600"/>
            <a:t> &amp; (v) </a:t>
          </a:r>
          <a:r>
            <a:rPr lang="en-GB" sz="600" b="1"/>
            <a:t>integration</a:t>
          </a:r>
          <a:r>
            <a:rPr lang="en-GB" sz="600"/>
            <a:t> </a:t>
          </a:r>
          <a:r>
            <a:rPr lang="en-GB" sz="600" i="1"/>
            <a:t>in</a:t>
          </a:r>
          <a:r>
            <a:rPr lang="en-GB" sz="600"/>
            <a:t> contexts</a:t>
          </a:r>
        </a:p>
      </dgm:t>
    </dgm:pt>
    <dgm:pt modelId="{C84807AC-27B2-1940-9938-189E85B549D0}" type="parTrans" cxnId="{BC316C84-5EB0-7C4F-9483-9D2400D2DE47}">
      <dgm:prSet/>
      <dgm:spPr/>
      <dgm:t>
        <a:bodyPr/>
        <a:lstStyle/>
        <a:p>
          <a:endParaRPr lang="en-GB"/>
        </a:p>
      </dgm:t>
    </dgm:pt>
    <dgm:pt modelId="{FF17EDCD-7BF3-3847-AE59-4C0999998687}" type="sibTrans" cxnId="{BC316C84-5EB0-7C4F-9483-9D2400D2DE47}">
      <dgm:prSet/>
      <dgm:spPr/>
      <dgm:t>
        <a:bodyPr/>
        <a:lstStyle/>
        <a:p>
          <a:endParaRPr lang="en-GB"/>
        </a:p>
      </dgm:t>
    </dgm:pt>
    <dgm:pt modelId="{D1FFAEB4-45F2-EB4F-AADA-7FB900F95443}">
      <dgm:prSet custT="1"/>
      <dgm:spPr/>
      <dgm:t>
        <a:bodyPr/>
        <a:lstStyle/>
        <a:p>
          <a:r>
            <a:rPr lang="en-GB" sz="700" b="1"/>
            <a:t>Coherence</a:t>
          </a:r>
          <a:r>
            <a:rPr lang="en-GB" sz="700"/>
            <a:t> (users work to make shared meanings for action)</a:t>
          </a:r>
        </a:p>
      </dgm:t>
    </dgm:pt>
    <dgm:pt modelId="{B866664F-349E-B346-ABB5-EA84C3984390}" type="parTrans" cxnId="{2A0F9B0E-1504-2D4C-83D3-B3389F16F91B}">
      <dgm:prSet/>
      <dgm:spPr/>
      <dgm:t>
        <a:bodyPr/>
        <a:lstStyle/>
        <a:p>
          <a:endParaRPr lang="en-GB"/>
        </a:p>
      </dgm:t>
    </dgm:pt>
    <dgm:pt modelId="{BD607F01-D2B4-5343-A07A-5DABD3FA3A9E}" type="sibTrans" cxnId="{2A0F9B0E-1504-2D4C-83D3-B3389F16F91B}">
      <dgm:prSet/>
      <dgm:spPr/>
      <dgm:t>
        <a:bodyPr/>
        <a:lstStyle/>
        <a:p>
          <a:endParaRPr lang="en-GB"/>
        </a:p>
      </dgm:t>
    </dgm:pt>
    <dgm:pt modelId="{E93029A5-8399-624E-9B81-A9F52B6F955C}">
      <dgm:prSet custT="1"/>
      <dgm:spPr/>
      <dgm:t>
        <a:bodyPr/>
        <a:lstStyle/>
        <a:p>
          <a:endParaRPr lang="en-GB" sz="700"/>
        </a:p>
        <a:p>
          <a:r>
            <a:rPr lang="en-GB" sz="700" b="1"/>
            <a:t>Collective action </a:t>
          </a:r>
          <a:r>
            <a:rPr lang="en-GB" sz="700"/>
            <a:t>(users work to make possible and perform action)</a:t>
          </a:r>
        </a:p>
        <a:p>
          <a:endParaRPr lang="en-GB" sz="600"/>
        </a:p>
      </dgm:t>
    </dgm:pt>
    <dgm:pt modelId="{6B7B626E-F8FF-1844-97DF-8EBA38131EDB}" type="parTrans" cxnId="{4EE21799-8C5E-6844-B78A-5A50436B2EB1}">
      <dgm:prSet/>
      <dgm:spPr/>
      <dgm:t>
        <a:bodyPr/>
        <a:lstStyle/>
        <a:p>
          <a:endParaRPr lang="en-GB"/>
        </a:p>
      </dgm:t>
    </dgm:pt>
    <dgm:pt modelId="{501678D8-3291-934F-80F5-D3B1A10EADB2}" type="sibTrans" cxnId="{4EE21799-8C5E-6844-B78A-5A50436B2EB1}">
      <dgm:prSet/>
      <dgm:spPr/>
      <dgm:t>
        <a:bodyPr/>
        <a:lstStyle/>
        <a:p>
          <a:endParaRPr lang="en-GB"/>
        </a:p>
      </dgm:t>
    </dgm:pt>
    <dgm:pt modelId="{5E1F6E33-FE14-634E-8E66-A601FCA9F975}">
      <dgm:prSet custT="1"/>
      <dgm:spPr/>
      <dgm:t>
        <a:bodyPr/>
        <a:lstStyle/>
        <a:p>
          <a:r>
            <a:rPr lang="en-GB" sz="700" b="1"/>
            <a:t>Reflexive monitoring </a:t>
          </a:r>
          <a:r>
            <a:rPr lang="en-GB" sz="700"/>
            <a:t>(users work to make shared appraisals of effects of action)</a:t>
          </a:r>
        </a:p>
      </dgm:t>
    </dgm:pt>
    <dgm:pt modelId="{5C8F9EA8-E551-D94C-8F6C-BEB28E9075B5}" type="parTrans" cxnId="{967D2AF2-4A32-1845-91BB-57F28C7303E6}">
      <dgm:prSet/>
      <dgm:spPr/>
      <dgm:t>
        <a:bodyPr/>
        <a:lstStyle/>
        <a:p>
          <a:endParaRPr lang="en-GB"/>
        </a:p>
      </dgm:t>
    </dgm:pt>
    <dgm:pt modelId="{315ABD71-2EDB-A743-A409-BFB80D1445F7}" type="sibTrans" cxnId="{967D2AF2-4A32-1845-91BB-57F28C7303E6}">
      <dgm:prSet/>
      <dgm:spPr/>
      <dgm:t>
        <a:bodyPr/>
        <a:lstStyle/>
        <a:p>
          <a:endParaRPr lang="en-GB"/>
        </a:p>
      </dgm:t>
    </dgm:pt>
    <dgm:pt modelId="{97285B2E-4445-BD45-A4ED-0F02E55238DB}">
      <dgm:prSet phldrT="[Text]" custT="1"/>
      <dgm:spPr/>
      <dgm:t>
        <a:bodyPr/>
        <a:lstStyle/>
        <a:p>
          <a:pPr algn="ctr"/>
          <a:r>
            <a:rPr lang="en-GB" sz="600"/>
            <a:t>Variable </a:t>
          </a:r>
          <a:r>
            <a:rPr lang="en-GB" sz="600" b="1"/>
            <a:t>reproduction</a:t>
          </a:r>
          <a:r>
            <a:rPr lang="en-GB" sz="600"/>
            <a:t> and </a:t>
          </a:r>
          <a:r>
            <a:rPr lang="en-GB" sz="600" b="1"/>
            <a:t>sustainment</a:t>
          </a:r>
          <a:r>
            <a:rPr lang="en-GB" sz="600"/>
            <a:t> of enacted intervention components </a:t>
          </a:r>
          <a:r>
            <a:rPr lang="en-GB" sz="600" b="1"/>
            <a:t>over time </a:t>
          </a:r>
          <a:r>
            <a:rPr lang="en-GB" sz="600"/>
            <a:t>and </a:t>
          </a:r>
          <a:r>
            <a:rPr lang="en-GB" sz="600" b="1"/>
            <a:t>between settings</a:t>
          </a:r>
        </a:p>
      </dgm:t>
    </dgm:pt>
    <dgm:pt modelId="{D820FBCB-EB70-D142-9773-F0D8F73E2BBF}" type="sibTrans" cxnId="{3974C4F2-C7E9-9143-AC0D-5819C0BF021A}">
      <dgm:prSet/>
      <dgm:spPr/>
      <dgm:t>
        <a:bodyPr/>
        <a:lstStyle/>
        <a:p>
          <a:endParaRPr lang="en-GB"/>
        </a:p>
      </dgm:t>
    </dgm:pt>
    <dgm:pt modelId="{8E928DFC-5BED-AF4B-BB69-974E7140860D}" type="parTrans" cxnId="{3974C4F2-C7E9-9143-AC0D-5819C0BF021A}">
      <dgm:prSet/>
      <dgm:spPr/>
      <dgm:t>
        <a:bodyPr/>
        <a:lstStyle/>
        <a:p>
          <a:endParaRPr lang="en-GB"/>
        </a:p>
      </dgm:t>
    </dgm:pt>
    <dgm:pt modelId="{65CB1778-4DAC-AA4F-B78E-3AF1EAC56B3B}">
      <dgm:prSet custT="1"/>
      <dgm:spPr/>
      <dgm:t>
        <a:bodyPr/>
        <a:lstStyle/>
        <a:p>
          <a:r>
            <a:rPr lang="en-GB" sz="700" b="1"/>
            <a:t>Cognitive participation </a:t>
          </a:r>
          <a:r>
            <a:rPr lang="en-GB" sz="700"/>
            <a:t>(users work to make shared commitments to action)</a:t>
          </a:r>
        </a:p>
      </dgm:t>
    </dgm:pt>
    <dgm:pt modelId="{DD5DCF4F-2EF6-584C-8DD2-94E29801A4F3}" type="sibTrans" cxnId="{50B232D1-B082-D740-A99E-C21EB14567D1}">
      <dgm:prSet/>
      <dgm:spPr/>
      <dgm:t>
        <a:bodyPr/>
        <a:lstStyle/>
        <a:p>
          <a:endParaRPr lang="en-GB"/>
        </a:p>
      </dgm:t>
    </dgm:pt>
    <dgm:pt modelId="{DF2B6B74-38C2-9A40-8536-3A8E89CE0A47}" type="parTrans" cxnId="{50B232D1-B082-D740-A99E-C21EB14567D1}">
      <dgm:prSet/>
      <dgm:spPr/>
      <dgm:t>
        <a:bodyPr/>
        <a:lstStyle/>
        <a:p>
          <a:endParaRPr lang="en-GB"/>
        </a:p>
      </dgm:t>
    </dgm:pt>
    <dgm:pt modelId="{75101751-7571-5E4B-A213-44D3981E04B9}" type="asst">
      <dgm:prSet>
        <dgm:style>
          <a:lnRef idx="0">
            <a:schemeClr val="accent2"/>
          </a:lnRef>
          <a:fillRef idx="3">
            <a:schemeClr val="accent2"/>
          </a:fillRef>
          <a:effectRef idx="3">
            <a:schemeClr val="accent2"/>
          </a:effectRef>
          <a:fontRef idx="minor">
            <a:schemeClr val="lt1"/>
          </a:fontRef>
        </dgm:style>
      </dgm:prSet>
      <dgm:spPr>
        <a:ln/>
      </dgm:spPr>
      <dgm:t>
        <a:bodyPr/>
        <a:lstStyle/>
        <a:p>
          <a:pPr algn="ctr"/>
          <a:r>
            <a:rPr lang="en-GB" b="1"/>
            <a:t>Integration</a:t>
          </a:r>
          <a:r>
            <a:rPr lang="en-GB"/>
            <a:t> (routine incorporation in everyday practice)</a:t>
          </a:r>
        </a:p>
      </dgm:t>
    </dgm:pt>
    <dgm:pt modelId="{9722B820-BAE1-0F4F-8D07-0292D6637EA7}" type="parTrans" cxnId="{C1FB38F1-A06F-E549-AC70-36F58900106A}">
      <dgm:prSet/>
      <dgm:spPr/>
      <dgm:t>
        <a:bodyPr/>
        <a:lstStyle/>
        <a:p>
          <a:endParaRPr lang="en-GB"/>
        </a:p>
      </dgm:t>
    </dgm:pt>
    <dgm:pt modelId="{83EBB47C-DF1C-3446-93B8-BEA614190960}" type="sibTrans" cxnId="{C1FB38F1-A06F-E549-AC70-36F58900106A}">
      <dgm:prSet/>
      <dgm:spPr/>
      <dgm:t>
        <a:bodyPr/>
        <a:lstStyle/>
        <a:p>
          <a:endParaRPr lang="en-GB"/>
        </a:p>
      </dgm:t>
    </dgm:pt>
    <dgm:pt modelId="{2FC47DDE-73BB-0345-8780-DE471D812ED3}" type="asst">
      <dgm:prSet>
        <dgm:style>
          <a:lnRef idx="2">
            <a:schemeClr val="accent1">
              <a:shade val="50000"/>
            </a:schemeClr>
          </a:lnRef>
          <a:fillRef idx="1">
            <a:schemeClr val="accent1"/>
          </a:fillRef>
          <a:effectRef idx="0">
            <a:schemeClr val="accent1"/>
          </a:effectRef>
          <a:fontRef idx="minor">
            <a:schemeClr val="lt1"/>
          </a:fontRef>
        </dgm:style>
      </dgm:prSet>
      <dgm:spPr>
        <a:ln/>
      </dgm:spPr>
      <dgm:t>
        <a:bodyPr/>
        <a:lstStyle/>
        <a:p>
          <a:r>
            <a:rPr lang="en-GB" b="1"/>
            <a:t>Implementation</a:t>
          </a:r>
          <a:r>
            <a:rPr lang="en-GB"/>
            <a:t> (mobilisation and collective action)</a:t>
          </a:r>
        </a:p>
      </dgm:t>
    </dgm:pt>
    <dgm:pt modelId="{418F153C-ACF6-1F4C-9910-6F051271FCEE}" type="parTrans" cxnId="{1EE7EBF3-7D60-C840-AF5D-1289BF07C5CB}">
      <dgm:prSet/>
      <dgm:spPr/>
      <dgm:t>
        <a:bodyPr/>
        <a:lstStyle/>
        <a:p>
          <a:endParaRPr lang="en-GB"/>
        </a:p>
      </dgm:t>
    </dgm:pt>
    <dgm:pt modelId="{5DADCF6E-456C-5048-B30E-46079FD3B907}" type="sibTrans" cxnId="{1EE7EBF3-7D60-C840-AF5D-1289BF07C5CB}">
      <dgm:prSet/>
      <dgm:spPr/>
      <dgm:t>
        <a:bodyPr/>
        <a:lstStyle/>
        <a:p>
          <a:endParaRPr lang="en-GB"/>
        </a:p>
      </dgm:t>
    </dgm:pt>
    <dgm:pt modelId="{F90016B4-1A8E-C642-A5F8-365F8F32BE6C}">
      <dgm:prSet custT="1"/>
      <dgm:spPr/>
      <dgm:t>
        <a:bodyPr/>
        <a:lstStyle/>
        <a:p>
          <a:r>
            <a:rPr lang="en-GB" sz="600"/>
            <a:t>(i) Exogenous and endogenous </a:t>
          </a:r>
          <a:r>
            <a:rPr lang="en-GB" sz="600" b="1"/>
            <a:t>turbulence</a:t>
          </a:r>
          <a:r>
            <a:rPr lang="en-GB" sz="600"/>
            <a:t>, </a:t>
          </a:r>
          <a:r>
            <a:rPr lang="en-GB" sz="600" b="1"/>
            <a:t>challenges</a:t>
          </a:r>
          <a:r>
            <a:rPr lang="en-GB" sz="600"/>
            <a:t>, and </a:t>
          </a:r>
          <a:r>
            <a:rPr lang="en-GB" sz="600" b="1"/>
            <a:t>crises of legitimation. </a:t>
          </a:r>
          <a:r>
            <a:rPr lang="en-GB" sz="600" b="0"/>
            <a:t>(ii) Observed </a:t>
          </a:r>
          <a:r>
            <a:rPr lang="en-GB" sz="600" b="1"/>
            <a:t>intervention failure</a:t>
          </a:r>
        </a:p>
      </dgm:t>
    </dgm:pt>
    <dgm:pt modelId="{12525B74-CAFF-2B4D-B39A-2A110D3DC4F6}" type="parTrans" cxnId="{828F7AF4-C200-E340-9E7A-AFF37E66DAAF}">
      <dgm:prSet/>
      <dgm:spPr/>
      <dgm:t>
        <a:bodyPr/>
        <a:lstStyle/>
        <a:p>
          <a:endParaRPr lang="en-GB"/>
        </a:p>
      </dgm:t>
    </dgm:pt>
    <dgm:pt modelId="{282A98A4-0E88-E840-91B5-49D283390976}" type="sibTrans" cxnId="{828F7AF4-C200-E340-9E7A-AFF37E66DAAF}">
      <dgm:prSet/>
      <dgm:spPr/>
      <dgm:t>
        <a:bodyPr/>
        <a:lstStyle/>
        <a:p>
          <a:endParaRPr lang="en-GB"/>
        </a:p>
      </dgm:t>
    </dgm:pt>
    <dgm:pt modelId="{80C3DA94-D10D-1248-9DE1-CA2FA1BDB145}" type="asst">
      <dgm:prSet>
        <dgm:style>
          <a:lnRef idx="0">
            <a:schemeClr val="accent6"/>
          </a:lnRef>
          <a:fillRef idx="3">
            <a:schemeClr val="accent6"/>
          </a:fillRef>
          <a:effectRef idx="3">
            <a:schemeClr val="accent6"/>
          </a:effectRef>
          <a:fontRef idx="minor">
            <a:schemeClr val="lt1"/>
          </a:fontRef>
        </dgm:style>
      </dgm:prSet>
      <dgm:spPr>
        <a:ln/>
      </dgm:spPr>
      <dgm:t>
        <a:bodyPr/>
        <a:lstStyle/>
        <a:p>
          <a:pPr algn="ctr"/>
          <a:r>
            <a:rPr lang="en-GB" b="1"/>
            <a:t>Embedding</a:t>
          </a:r>
          <a:r>
            <a:rPr lang="en-GB"/>
            <a:t> (collaborative work to translate strategic intentions into practice, &amp; negotiations with host contexts)</a:t>
          </a:r>
        </a:p>
      </dgm:t>
    </dgm:pt>
    <dgm:pt modelId="{BD75251E-0738-1A43-87A5-DC47597CA449}" type="sibTrans" cxnId="{FE23687A-2E4C-E541-97F7-0DE26B815CBC}">
      <dgm:prSet/>
      <dgm:spPr/>
      <dgm:t>
        <a:bodyPr/>
        <a:lstStyle/>
        <a:p>
          <a:endParaRPr lang="en-GB"/>
        </a:p>
      </dgm:t>
    </dgm:pt>
    <dgm:pt modelId="{D3F5598F-89F3-B441-807E-D41DD789CAB9}" type="parTrans" cxnId="{FE23687A-2E4C-E541-97F7-0DE26B815CBC}">
      <dgm:prSet/>
      <dgm:spPr/>
      <dgm:t>
        <a:bodyPr/>
        <a:lstStyle/>
        <a:p>
          <a:endParaRPr lang="en-GB"/>
        </a:p>
      </dgm:t>
    </dgm:pt>
    <dgm:pt modelId="{801BA4EC-5E66-984B-BD7F-3DB83655C030}">
      <dgm:prSet/>
      <dgm:spPr/>
      <dgm:t>
        <a:bodyPr/>
        <a:lstStyle/>
        <a:p>
          <a:r>
            <a:rPr lang="en-GB" b="1"/>
            <a:t>Interactional workability</a:t>
          </a:r>
        </a:p>
        <a:p>
          <a:r>
            <a:rPr lang="en-GB"/>
            <a:t>(users operationalise intervention components in practice)</a:t>
          </a:r>
        </a:p>
      </dgm:t>
    </dgm:pt>
    <dgm:pt modelId="{73FCF289-AE22-834F-8744-C089162C209A}" type="parTrans" cxnId="{7B2B3297-5FDB-924A-A1FD-132928EF976C}">
      <dgm:prSet/>
      <dgm:spPr/>
      <dgm:t>
        <a:bodyPr/>
        <a:lstStyle/>
        <a:p>
          <a:endParaRPr lang="en-GB"/>
        </a:p>
      </dgm:t>
    </dgm:pt>
    <dgm:pt modelId="{74F9E421-0274-384D-8C95-51AFE3B3D3AC}" type="sibTrans" cxnId="{7B2B3297-5FDB-924A-A1FD-132928EF976C}">
      <dgm:prSet/>
      <dgm:spPr/>
      <dgm:t>
        <a:bodyPr/>
        <a:lstStyle/>
        <a:p>
          <a:endParaRPr lang="en-GB"/>
        </a:p>
      </dgm:t>
    </dgm:pt>
    <dgm:pt modelId="{64351C3D-298F-A746-A40F-830F67A1AD6B}">
      <dgm:prSet/>
      <dgm:spPr/>
      <dgm:t>
        <a:bodyPr/>
        <a:lstStyle/>
        <a:p>
          <a:r>
            <a:rPr lang="en-GB" b="1"/>
            <a:t>Relational Integration </a:t>
          </a:r>
          <a:r>
            <a:rPr lang="en-GB"/>
            <a:t>(trust and confidence about intervention components amongst their users) </a:t>
          </a:r>
        </a:p>
      </dgm:t>
    </dgm:pt>
    <dgm:pt modelId="{3B298B78-079C-2341-A116-5D13C4E37A56}" type="parTrans" cxnId="{D6E90BA7-88C4-1644-BAEF-8C4DC254820B}">
      <dgm:prSet/>
      <dgm:spPr/>
      <dgm:t>
        <a:bodyPr/>
        <a:lstStyle/>
        <a:p>
          <a:endParaRPr lang="en-GB"/>
        </a:p>
      </dgm:t>
    </dgm:pt>
    <dgm:pt modelId="{CD84A04C-BEFF-8F4C-BFD2-2BB4662B1F31}" type="sibTrans" cxnId="{D6E90BA7-88C4-1644-BAEF-8C4DC254820B}">
      <dgm:prSet/>
      <dgm:spPr/>
      <dgm:t>
        <a:bodyPr/>
        <a:lstStyle/>
        <a:p>
          <a:endParaRPr lang="en-GB"/>
        </a:p>
      </dgm:t>
    </dgm:pt>
    <dgm:pt modelId="{21766549-7CBE-494C-8027-2740EFCA8517}">
      <dgm:prSet/>
      <dgm:spPr/>
      <dgm:t>
        <a:bodyPr/>
        <a:lstStyle/>
        <a:p>
          <a:r>
            <a:rPr lang="en-GB" b="1"/>
            <a:t>Skill-set workability</a:t>
          </a:r>
        </a:p>
        <a:p>
          <a:r>
            <a:rPr lang="en-GB"/>
            <a:t>(users are able to perform the tasks associated with intervention) </a:t>
          </a:r>
        </a:p>
      </dgm:t>
    </dgm:pt>
    <dgm:pt modelId="{6EC42988-2734-614A-ACE1-9F99062605BB}" type="parTrans" cxnId="{D5F6033C-0397-8443-8912-FCAA52BA4AF2}">
      <dgm:prSet/>
      <dgm:spPr/>
      <dgm:t>
        <a:bodyPr/>
        <a:lstStyle/>
        <a:p>
          <a:endParaRPr lang="en-GB"/>
        </a:p>
      </dgm:t>
    </dgm:pt>
    <dgm:pt modelId="{9D338294-9329-6141-85B2-21B45D11B16E}" type="sibTrans" cxnId="{D5F6033C-0397-8443-8912-FCAA52BA4AF2}">
      <dgm:prSet/>
      <dgm:spPr/>
      <dgm:t>
        <a:bodyPr/>
        <a:lstStyle/>
        <a:p>
          <a:endParaRPr lang="en-GB"/>
        </a:p>
      </dgm:t>
    </dgm:pt>
    <dgm:pt modelId="{19CF9067-E80D-3D49-9F2A-D216FFE04206}">
      <dgm:prSet/>
      <dgm:spPr/>
      <dgm:t>
        <a:bodyPr/>
        <a:lstStyle/>
        <a:p>
          <a:r>
            <a:rPr lang="en-GB" b="1"/>
            <a:t>Contextual integration </a:t>
          </a:r>
          <a:r>
            <a:rPr lang="en-GB"/>
            <a:t>(users are supported through resource allocation and mobilisation) </a:t>
          </a:r>
        </a:p>
      </dgm:t>
    </dgm:pt>
    <dgm:pt modelId="{96AD48FF-B63A-2B40-A725-D47273444475}" type="parTrans" cxnId="{4D16E63D-AD4B-4C45-B562-CDEBBFD3189E}">
      <dgm:prSet/>
      <dgm:spPr/>
      <dgm:t>
        <a:bodyPr/>
        <a:lstStyle/>
        <a:p>
          <a:endParaRPr lang="en-GB"/>
        </a:p>
      </dgm:t>
    </dgm:pt>
    <dgm:pt modelId="{29534C19-A17D-EB4D-94C1-5CD9279E4EA6}" type="sibTrans" cxnId="{4D16E63D-AD4B-4C45-B562-CDEBBFD3189E}">
      <dgm:prSet/>
      <dgm:spPr/>
      <dgm:t>
        <a:bodyPr/>
        <a:lstStyle/>
        <a:p>
          <a:endParaRPr lang="en-GB"/>
        </a:p>
      </dgm:t>
    </dgm:pt>
    <dgm:pt modelId="{0C857A90-1D9C-DF42-8B2D-FF6C17BAE8E7}">
      <dgm:prSet>
        <dgm:style>
          <a:lnRef idx="2">
            <a:schemeClr val="accent4">
              <a:shade val="50000"/>
            </a:schemeClr>
          </a:lnRef>
          <a:fillRef idx="1">
            <a:schemeClr val="accent4"/>
          </a:fillRef>
          <a:effectRef idx="0">
            <a:schemeClr val="accent4"/>
          </a:effectRef>
          <a:fontRef idx="minor">
            <a:schemeClr val="lt1"/>
          </a:fontRef>
        </dgm:style>
      </dgm:prSet>
      <dgm:spPr/>
      <dgm:t>
        <a:bodyPr/>
        <a:lstStyle/>
        <a:p>
          <a:r>
            <a:rPr lang="en-GB" b="1"/>
            <a:t>Interventions </a:t>
          </a:r>
          <a:r>
            <a:rPr lang="en-GB"/>
            <a:t>(properties of ensembles of intervention components ) </a:t>
          </a:r>
        </a:p>
      </dgm:t>
    </dgm:pt>
    <dgm:pt modelId="{FE4770A3-BB35-F946-9965-5264BC9CAFBF}" type="parTrans" cxnId="{186320B7-71A1-AC45-A371-03AA265A0B53}">
      <dgm:prSet/>
      <dgm:spPr/>
      <dgm:t>
        <a:bodyPr/>
        <a:lstStyle/>
        <a:p>
          <a:endParaRPr lang="en-GB"/>
        </a:p>
      </dgm:t>
    </dgm:pt>
    <dgm:pt modelId="{1C688E36-4A09-794B-A473-B7A07690F879}" type="sibTrans" cxnId="{186320B7-71A1-AC45-A371-03AA265A0B53}">
      <dgm:prSet/>
      <dgm:spPr/>
      <dgm:t>
        <a:bodyPr/>
        <a:lstStyle/>
        <a:p>
          <a:endParaRPr lang="en-GB"/>
        </a:p>
      </dgm:t>
    </dgm:pt>
    <dgm:pt modelId="{5E036AC5-F78C-804A-A68D-51B3E85A59B4}" type="pres">
      <dgm:prSet presAssocID="{A5833660-6EE7-8E4F-9B13-E80D0F61F5D9}" presName="mainComposite" presStyleCnt="0">
        <dgm:presLayoutVars>
          <dgm:chPref val="1"/>
          <dgm:dir val="rev"/>
          <dgm:animOne val="branch"/>
          <dgm:animLvl val="lvl"/>
          <dgm:resizeHandles val="exact"/>
        </dgm:presLayoutVars>
      </dgm:prSet>
      <dgm:spPr/>
    </dgm:pt>
    <dgm:pt modelId="{0F204619-015F-A04D-BC52-E7F0434E74FA}" type="pres">
      <dgm:prSet presAssocID="{A5833660-6EE7-8E4F-9B13-E80D0F61F5D9}" presName="hierFlow" presStyleCnt="0"/>
      <dgm:spPr/>
    </dgm:pt>
    <dgm:pt modelId="{A2129B2D-1FEB-B849-8EBA-641B1E79B391}" type="pres">
      <dgm:prSet presAssocID="{A5833660-6EE7-8E4F-9B13-E80D0F61F5D9}" presName="firstBuf" presStyleCnt="0"/>
      <dgm:spPr/>
    </dgm:pt>
    <dgm:pt modelId="{5D02C95E-424B-004B-A760-4D0BE8DA92C9}" type="pres">
      <dgm:prSet presAssocID="{A5833660-6EE7-8E4F-9B13-E80D0F61F5D9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869DE6CA-1FD2-A541-9295-7D12850987AE}" type="pres">
      <dgm:prSet presAssocID="{97285B2E-4445-BD45-A4ED-0F02E55238DB}" presName="Name17" presStyleCnt="0"/>
      <dgm:spPr/>
    </dgm:pt>
    <dgm:pt modelId="{922AD1F8-7879-5246-BC47-FF633F5B65E2}" type="pres">
      <dgm:prSet presAssocID="{97285B2E-4445-BD45-A4ED-0F02E55238DB}" presName="level1Shape" presStyleLbl="node0" presStyleIdx="0" presStyleCnt="1" custScaleX="121000" custScaleY="121000">
        <dgm:presLayoutVars>
          <dgm:chPref val="3"/>
        </dgm:presLayoutVars>
      </dgm:prSet>
      <dgm:spPr/>
    </dgm:pt>
    <dgm:pt modelId="{13B94C73-AF34-2A45-ADF5-0E8D646AF06E}" type="pres">
      <dgm:prSet presAssocID="{97285B2E-4445-BD45-A4ED-0F02E55238DB}" presName="hierChild2" presStyleCnt="0"/>
      <dgm:spPr/>
    </dgm:pt>
    <dgm:pt modelId="{5B7078A6-D450-9A47-B408-C3918244FFB5}" type="pres">
      <dgm:prSet presAssocID="{C84807AC-27B2-1940-9938-189E85B549D0}" presName="Name25" presStyleLbl="parChTrans1D2" presStyleIdx="0" presStyleCnt="2"/>
      <dgm:spPr/>
    </dgm:pt>
    <dgm:pt modelId="{6BFBC532-8B88-5D44-9FF9-875950FC437B}" type="pres">
      <dgm:prSet presAssocID="{C84807AC-27B2-1940-9938-189E85B549D0}" presName="connTx" presStyleLbl="parChTrans1D2" presStyleIdx="0" presStyleCnt="2"/>
      <dgm:spPr/>
    </dgm:pt>
    <dgm:pt modelId="{8C18B383-C9BF-5548-82F6-2BB4770A8913}" type="pres">
      <dgm:prSet presAssocID="{583FE7AD-E955-8A4E-9F5F-43F9F9AAEF89}" presName="Name30" presStyleCnt="0"/>
      <dgm:spPr/>
    </dgm:pt>
    <dgm:pt modelId="{8F12C7DF-FE4D-FE41-BD4E-7896AC87D0E5}" type="pres">
      <dgm:prSet presAssocID="{583FE7AD-E955-8A4E-9F5F-43F9F9AAEF89}" presName="level2Shape" presStyleLbl="node2" presStyleIdx="0" presStyleCnt="2" custScaleX="121000" custScaleY="178872"/>
      <dgm:spPr/>
    </dgm:pt>
    <dgm:pt modelId="{E3579090-DB6D-3E40-8D63-C76B23B457AA}" type="pres">
      <dgm:prSet presAssocID="{583FE7AD-E955-8A4E-9F5F-43F9F9AAEF89}" presName="hierChild3" presStyleCnt="0"/>
      <dgm:spPr/>
    </dgm:pt>
    <dgm:pt modelId="{A5C1CF68-DA7E-4349-9E86-2A6C6E6A2A1E}" type="pres">
      <dgm:prSet presAssocID="{B866664F-349E-B346-ABB5-EA84C3984390}" presName="Name25" presStyleLbl="parChTrans1D3" presStyleIdx="0" presStyleCnt="4"/>
      <dgm:spPr/>
    </dgm:pt>
    <dgm:pt modelId="{35CB704D-CC6F-F541-9A30-8F79E1C137B0}" type="pres">
      <dgm:prSet presAssocID="{B866664F-349E-B346-ABB5-EA84C3984390}" presName="connTx" presStyleLbl="parChTrans1D3" presStyleIdx="0" presStyleCnt="4"/>
      <dgm:spPr/>
    </dgm:pt>
    <dgm:pt modelId="{46157026-7EEB-7142-8E63-14A67E69404E}" type="pres">
      <dgm:prSet presAssocID="{D1FFAEB4-45F2-EB4F-AADA-7FB900F95443}" presName="Name30" presStyleCnt="0"/>
      <dgm:spPr/>
    </dgm:pt>
    <dgm:pt modelId="{D6E8A992-7047-554E-9D26-9E47852F7247}" type="pres">
      <dgm:prSet presAssocID="{D1FFAEB4-45F2-EB4F-AADA-7FB900F95443}" presName="level2Shape" presStyleLbl="node3" presStyleIdx="0" presStyleCnt="4" custScaleX="121000" custScaleY="121000"/>
      <dgm:spPr/>
    </dgm:pt>
    <dgm:pt modelId="{58144CA4-84AE-9546-93BA-D98F0EAE077F}" type="pres">
      <dgm:prSet presAssocID="{D1FFAEB4-45F2-EB4F-AADA-7FB900F95443}" presName="hierChild3" presStyleCnt="0"/>
      <dgm:spPr/>
    </dgm:pt>
    <dgm:pt modelId="{C1375C66-D417-BE41-8A19-7715F54FF5F4}" type="pres">
      <dgm:prSet presAssocID="{DF2B6B74-38C2-9A40-8536-3A8E89CE0A47}" presName="Name25" presStyleLbl="parChTrans1D3" presStyleIdx="1" presStyleCnt="4"/>
      <dgm:spPr/>
    </dgm:pt>
    <dgm:pt modelId="{DD4A0AFD-9C01-074C-8745-908A64A77319}" type="pres">
      <dgm:prSet presAssocID="{DF2B6B74-38C2-9A40-8536-3A8E89CE0A47}" presName="connTx" presStyleLbl="parChTrans1D3" presStyleIdx="1" presStyleCnt="4"/>
      <dgm:spPr/>
    </dgm:pt>
    <dgm:pt modelId="{509A41EF-0A05-1E40-9DD5-7151E34D88F1}" type="pres">
      <dgm:prSet presAssocID="{65CB1778-4DAC-AA4F-B78E-3AF1EAC56B3B}" presName="Name30" presStyleCnt="0"/>
      <dgm:spPr/>
    </dgm:pt>
    <dgm:pt modelId="{499EE192-D362-4748-9633-D83CAD3F316F}" type="pres">
      <dgm:prSet presAssocID="{65CB1778-4DAC-AA4F-B78E-3AF1EAC56B3B}" presName="level2Shape" presStyleLbl="node3" presStyleIdx="1" presStyleCnt="4" custScaleX="121000" custScaleY="121000" custLinFactNeighborX="518" custLinFactNeighborY="2073"/>
      <dgm:spPr/>
    </dgm:pt>
    <dgm:pt modelId="{786E2222-7589-D14B-A6CD-A99A1966EEC8}" type="pres">
      <dgm:prSet presAssocID="{65CB1778-4DAC-AA4F-B78E-3AF1EAC56B3B}" presName="hierChild3" presStyleCnt="0"/>
      <dgm:spPr/>
    </dgm:pt>
    <dgm:pt modelId="{4DE1DFEE-31B2-B041-8CB9-5F66AC819314}" type="pres">
      <dgm:prSet presAssocID="{6B7B626E-F8FF-1844-97DF-8EBA38131EDB}" presName="Name25" presStyleLbl="parChTrans1D3" presStyleIdx="2" presStyleCnt="4"/>
      <dgm:spPr/>
    </dgm:pt>
    <dgm:pt modelId="{F6FFFB16-F82E-FD44-B75E-D425B76C1806}" type="pres">
      <dgm:prSet presAssocID="{6B7B626E-F8FF-1844-97DF-8EBA38131EDB}" presName="connTx" presStyleLbl="parChTrans1D3" presStyleIdx="2" presStyleCnt="4"/>
      <dgm:spPr/>
    </dgm:pt>
    <dgm:pt modelId="{B1E6BAF6-131A-0D4D-BC2D-C3E6165CAA07}" type="pres">
      <dgm:prSet presAssocID="{E93029A5-8399-624E-9B81-A9F52B6F955C}" presName="Name30" presStyleCnt="0"/>
      <dgm:spPr/>
    </dgm:pt>
    <dgm:pt modelId="{C81DAED2-EC86-A84D-A23C-F9DA4506E11B}" type="pres">
      <dgm:prSet presAssocID="{E93029A5-8399-624E-9B81-A9F52B6F955C}" presName="level2Shape" presStyleLbl="node3" presStyleIdx="2" presStyleCnt="4" custScaleX="121000" custScaleY="121000"/>
      <dgm:spPr/>
    </dgm:pt>
    <dgm:pt modelId="{F0CA74F3-533F-2046-A38C-22BE444BA7A1}" type="pres">
      <dgm:prSet presAssocID="{E93029A5-8399-624E-9B81-A9F52B6F955C}" presName="hierChild3" presStyleCnt="0"/>
      <dgm:spPr/>
    </dgm:pt>
    <dgm:pt modelId="{120DF9B5-9BF8-E34A-8906-B42119878115}" type="pres">
      <dgm:prSet presAssocID="{73FCF289-AE22-834F-8744-C089162C209A}" presName="Name25" presStyleLbl="parChTrans1D4" presStyleIdx="0" presStyleCnt="4"/>
      <dgm:spPr/>
    </dgm:pt>
    <dgm:pt modelId="{C22EF4A8-0604-7448-A62A-B71BA127C93A}" type="pres">
      <dgm:prSet presAssocID="{73FCF289-AE22-834F-8744-C089162C209A}" presName="connTx" presStyleLbl="parChTrans1D4" presStyleIdx="0" presStyleCnt="4"/>
      <dgm:spPr/>
    </dgm:pt>
    <dgm:pt modelId="{123E7EC3-FA35-FE4F-AAD4-CDE551620797}" type="pres">
      <dgm:prSet presAssocID="{801BA4EC-5E66-984B-BD7F-3DB83655C030}" presName="Name30" presStyleCnt="0"/>
      <dgm:spPr/>
    </dgm:pt>
    <dgm:pt modelId="{52C8D420-8E10-1B4A-BD70-01A9996AD088}" type="pres">
      <dgm:prSet presAssocID="{801BA4EC-5E66-984B-BD7F-3DB83655C030}" presName="level2Shape" presStyleLbl="node4" presStyleIdx="0" presStyleCnt="4"/>
      <dgm:spPr/>
    </dgm:pt>
    <dgm:pt modelId="{64292732-7BA2-DD4B-A2A3-37F58322EEF1}" type="pres">
      <dgm:prSet presAssocID="{801BA4EC-5E66-984B-BD7F-3DB83655C030}" presName="hierChild3" presStyleCnt="0"/>
      <dgm:spPr/>
    </dgm:pt>
    <dgm:pt modelId="{E23CE5B0-985E-394C-A17C-47FAA5C766AE}" type="pres">
      <dgm:prSet presAssocID="{3B298B78-079C-2341-A116-5D13C4E37A56}" presName="Name25" presStyleLbl="parChTrans1D4" presStyleIdx="1" presStyleCnt="4"/>
      <dgm:spPr/>
    </dgm:pt>
    <dgm:pt modelId="{E8E09869-F33D-F942-9A3D-D11F80802E31}" type="pres">
      <dgm:prSet presAssocID="{3B298B78-079C-2341-A116-5D13C4E37A56}" presName="connTx" presStyleLbl="parChTrans1D4" presStyleIdx="1" presStyleCnt="4"/>
      <dgm:spPr/>
    </dgm:pt>
    <dgm:pt modelId="{B1583AD3-E429-E145-A78E-9DE20B708A6B}" type="pres">
      <dgm:prSet presAssocID="{64351C3D-298F-A746-A40F-830F67A1AD6B}" presName="Name30" presStyleCnt="0"/>
      <dgm:spPr/>
    </dgm:pt>
    <dgm:pt modelId="{06881064-5763-F547-9572-FE1BC3756AFA}" type="pres">
      <dgm:prSet presAssocID="{64351C3D-298F-A746-A40F-830F67A1AD6B}" presName="level2Shape" presStyleLbl="node4" presStyleIdx="1" presStyleCnt="4"/>
      <dgm:spPr/>
    </dgm:pt>
    <dgm:pt modelId="{C251341B-B6AE-4149-BEF2-18E16C35B77A}" type="pres">
      <dgm:prSet presAssocID="{64351C3D-298F-A746-A40F-830F67A1AD6B}" presName="hierChild3" presStyleCnt="0"/>
      <dgm:spPr/>
    </dgm:pt>
    <dgm:pt modelId="{6776ECE9-EFE3-BC4A-977B-5A53C20F417D}" type="pres">
      <dgm:prSet presAssocID="{6EC42988-2734-614A-ACE1-9F99062605BB}" presName="Name25" presStyleLbl="parChTrans1D4" presStyleIdx="2" presStyleCnt="4"/>
      <dgm:spPr/>
    </dgm:pt>
    <dgm:pt modelId="{2630543B-839F-B44A-B9D5-96B6377AAFB3}" type="pres">
      <dgm:prSet presAssocID="{6EC42988-2734-614A-ACE1-9F99062605BB}" presName="connTx" presStyleLbl="parChTrans1D4" presStyleIdx="2" presStyleCnt="4"/>
      <dgm:spPr/>
    </dgm:pt>
    <dgm:pt modelId="{5D211316-C2F2-BF4A-8677-8D7E4009B3A3}" type="pres">
      <dgm:prSet presAssocID="{21766549-7CBE-494C-8027-2740EFCA8517}" presName="Name30" presStyleCnt="0"/>
      <dgm:spPr/>
    </dgm:pt>
    <dgm:pt modelId="{D3F56DDE-F3D8-F34C-82C2-9547CE7A362E}" type="pres">
      <dgm:prSet presAssocID="{21766549-7CBE-494C-8027-2740EFCA8517}" presName="level2Shape" presStyleLbl="node4" presStyleIdx="2" presStyleCnt="4"/>
      <dgm:spPr/>
    </dgm:pt>
    <dgm:pt modelId="{4E430C90-BBB0-F645-9571-391EC4883088}" type="pres">
      <dgm:prSet presAssocID="{21766549-7CBE-494C-8027-2740EFCA8517}" presName="hierChild3" presStyleCnt="0"/>
      <dgm:spPr/>
    </dgm:pt>
    <dgm:pt modelId="{F9CF3412-8487-9F44-BD0E-A0341E93CA30}" type="pres">
      <dgm:prSet presAssocID="{96AD48FF-B63A-2B40-A725-D47273444475}" presName="Name25" presStyleLbl="parChTrans1D4" presStyleIdx="3" presStyleCnt="4"/>
      <dgm:spPr/>
    </dgm:pt>
    <dgm:pt modelId="{5C7D93CC-7B6D-BF43-AC53-EA206D5FD9B1}" type="pres">
      <dgm:prSet presAssocID="{96AD48FF-B63A-2B40-A725-D47273444475}" presName="connTx" presStyleLbl="parChTrans1D4" presStyleIdx="3" presStyleCnt="4"/>
      <dgm:spPr/>
    </dgm:pt>
    <dgm:pt modelId="{B4EA7AC8-4EA3-AC4B-8117-F2BBCAA6C61F}" type="pres">
      <dgm:prSet presAssocID="{19CF9067-E80D-3D49-9F2A-D216FFE04206}" presName="Name30" presStyleCnt="0"/>
      <dgm:spPr/>
    </dgm:pt>
    <dgm:pt modelId="{81A63185-2E3B-B140-A426-2EF2F415D399}" type="pres">
      <dgm:prSet presAssocID="{19CF9067-E80D-3D49-9F2A-D216FFE04206}" presName="level2Shape" presStyleLbl="node4" presStyleIdx="3" presStyleCnt="4"/>
      <dgm:spPr/>
    </dgm:pt>
    <dgm:pt modelId="{E7600965-1AA1-EC40-A565-3C8328A660A9}" type="pres">
      <dgm:prSet presAssocID="{19CF9067-E80D-3D49-9F2A-D216FFE04206}" presName="hierChild3" presStyleCnt="0"/>
      <dgm:spPr/>
    </dgm:pt>
    <dgm:pt modelId="{ADCBCD48-ED09-0841-A42A-B769CB72C756}" type="pres">
      <dgm:prSet presAssocID="{5C8F9EA8-E551-D94C-8F6C-BEB28E9075B5}" presName="Name25" presStyleLbl="parChTrans1D3" presStyleIdx="3" presStyleCnt="4"/>
      <dgm:spPr/>
    </dgm:pt>
    <dgm:pt modelId="{1A3FE30C-3991-A249-9400-EFD228D84A44}" type="pres">
      <dgm:prSet presAssocID="{5C8F9EA8-E551-D94C-8F6C-BEB28E9075B5}" presName="connTx" presStyleLbl="parChTrans1D3" presStyleIdx="3" presStyleCnt="4"/>
      <dgm:spPr/>
    </dgm:pt>
    <dgm:pt modelId="{BCA6221C-D094-A84B-A911-0A49C5E36A77}" type="pres">
      <dgm:prSet presAssocID="{5E1F6E33-FE14-634E-8E66-A601FCA9F975}" presName="Name30" presStyleCnt="0"/>
      <dgm:spPr/>
    </dgm:pt>
    <dgm:pt modelId="{0241CF38-D40A-DC4C-B5BA-0455C745D7F6}" type="pres">
      <dgm:prSet presAssocID="{5E1F6E33-FE14-634E-8E66-A601FCA9F975}" presName="level2Shape" presStyleLbl="node3" presStyleIdx="3" presStyleCnt="4" custScaleX="121000" custScaleY="121000" custLinFactNeighborX="518" custLinFactNeighborY="-1036"/>
      <dgm:spPr/>
    </dgm:pt>
    <dgm:pt modelId="{075DA3EB-3CC8-A04B-9589-474DF236A366}" type="pres">
      <dgm:prSet presAssocID="{5E1F6E33-FE14-634E-8E66-A601FCA9F975}" presName="hierChild3" presStyleCnt="0"/>
      <dgm:spPr/>
    </dgm:pt>
    <dgm:pt modelId="{7AB94323-382D-674F-853E-A8CC08324493}" type="pres">
      <dgm:prSet presAssocID="{12525B74-CAFF-2B4D-B39A-2A110D3DC4F6}" presName="Name25" presStyleLbl="parChTrans1D2" presStyleIdx="1" presStyleCnt="2"/>
      <dgm:spPr/>
    </dgm:pt>
    <dgm:pt modelId="{91CB8229-F102-AB49-9654-4353E07BC091}" type="pres">
      <dgm:prSet presAssocID="{12525B74-CAFF-2B4D-B39A-2A110D3DC4F6}" presName="connTx" presStyleLbl="parChTrans1D2" presStyleIdx="1" presStyleCnt="2"/>
      <dgm:spPr/>
    </dgm:pt>
    <dgm:pt modelId="{91873CDE-D165-F44C-843E-25CEACC69074}" type="pres">
      <dgm:prSet presAssocID="{F90016B4-1A8E-C642-A5F8-365F8F32BE6C}" presName="Name30" presStyleCnt="0"/>
      <dgm:spPr/>
    </dgm:pt>
    <dgm:pt modelId="{8041D81D-74C4-E347-92B2-C4BAFB77DD18}" type="pres">
      <dgm:prSet presAssocID="{F90016B4-1A8E-C642-A5F8-365F8F32BE6C}" presName="level2Shape" presStyleLbl="node2" presStyleIdx="1" presStyleCnt="2" custScaleX="121000" custScaleY="192736" custLinFactNeighborX="-2087"/>
      <dgm:spPr/>
    </dgm:pt>
    <dgm:pt modelId="{0CEBE306-54EB-604B-8B0B-7EFF8A65CB6B}" type="pres">
      <dgm:prSet presAssocID="{F90016B4-1A8E-C642-A5F8-365F8F32BE6C}" presName="hierChild3" presStyleCnt="0"/>
      <dgm:spPr/>
    </dgm:pt>
    <dgm:pt modelId="{8527611C-F5AB-514B-BC6C-7E8F2E1E05F8}" type="pres">
      <dgm:prSet presAssocID="{A5833660-6EE7-8E4F-9B13-E80D0F61F5D9}" presName="bgShapesFlow" presStyleCnt="0"/>
      <dgm:spPr/>
    </dgm:pt>
    <dgm:pt modelId="{41307794-85A6-E549-B93E-91F764BCEBA2}" type="pres">
      <dgm:prSet presAssocID="{75101751-7571-5E4B-A213-44D3981E04B9}" presName="rectComp" presStyleCnt="0"/>
      <dgm:spPr/>
    </dgm:pt>
    <dgm:pt modelId="{B19CA609-B19D-A244-A668-51CF6CB6239E}" type="pres">
      <dgm:prSet presAssocID="{75101751-7571-5E4B-A213-44D3981E04B9}" presName="bgRect" presStyleLbl="bgShp" presStyleIdx="0" presStyleCnt="4" custScaleX="121000"/>
      <dgm:spPr/>
    </dgm:pt>
    <dgm:pt modelId="{9E1B2490-D383-DE4D-A4B8-3ECF0809377F}" type="pres">
      <dgm:prSet presAssocID="{75101751-7571-5E4B-A213-44D3981E04B9}" presName="bgRectTx" presStyleLbl="bgShp" presStyleIdx="0" presStyleCnt="4">
        <dgm:presLayoutVars>
          <dgm:bulletEnabled val="1"/>
        </dgm:presLayoutVars>
      </dgm:prSet>
      <dgm:spPr/>
    </dgm:pt>
    <dgm:pt modelId="{AA467777-C490-F840-BD94-32118647F8BF}" type="pres">
      <dgm:prSet presAssocID="{75101751-7571-5E4B-A213-44D3981E04B9}" presName="spComp" presStyleCnt="0"/>
      <dgm:spPr/>
    </dgm:pt>
    <dgm:pt modelId="{2B3C0E4A-0750-0843-95CC-D969922159F4}" type="pres">
      <dgm:prSet presAssocID="{75101751-7571-5E4B-A213-44D3981E04B9}" presName="hSp" presStyleCnt="0"/>
      <dgm:spPr/>
    </dgm:pt>
    <dgm:pt modelId="{3737F822-AA7A-1A43-BE53-5853E0B6F821}" type="pres">
      <dgm:prSet presAssocID="{80C3DA94-D10D-1248-9DE1-CA2FA1BDB145}" presName="rectComp" presStyleCnt="0"/>
      <dgm:spPr/>
    </dgm:pt>
    <dgm:pt modelId="{2D4E5578-CCE5-DC4A-8027-F5B310BE4B32}" type="pres">
      <dgm:prSet presAssocID="{80C3DA94-D10D-1248-9DE1-CA2FA1BDB145}" presName="bgRect" presStyleLbl="bgShp" presStyleIdx="1" presStyleCnt="4" custScaleX="121000" custLinFactNeighborX="4424"/>
      <dgm:spPr/>
    </dgm:pt>
    <dgm:pt modelId="{ED2BCFB3-538B-3B40-9EFC-F9459BA76149}" type="pres">
      <dgm:prSet presAssocID="{80C3DA94-D10D-1248-9DE1-CA2FA1BDB145}" presName="bgRectTx" presStyleLbl="bgShp" presStyleIdx="1" presStyleCnt="4">
        <dgm:presLayoutVars>
          <dgm:bulletEnabled val="1"/>
        </dgm:presLayoutVars>
      </dgm:prSet>
      <dgm:spPr/>
    </dgm:pt>
    <dgm:pt modelId="{017FBD93-C2DF-B94B-A739-20C2DD79F1B6}" type="pres">
      <dgm:prSet presAssocID="{80C3DA94-D10D-1248-9DE1-CA2FA1BDB145}" presName="spComp" presStyleCnt="0"/>
      <dgm:spPr/>
    </dgm:pt>
    <dgm:pt modelId="{3ACB2179-5E76-9543-9B39-8661578565D4}" type="pres">
      <dgm:prSet presAssocID="{80C3DA94-D10D-1248-9DE1-CA2FA1BDB145}" presName="hSp" presStyleCnt="0"/>
      <dgm:spPr/>
    </dgm:pt>
    <dgm:pt modelId="{4A5AD8D1-5384-674F-AC12-2CBE9299054C}" type="pres">
      <dgm:prSet presAssocID="{2FC47DDE-73BB-0345-8780-DE471D812ED3}" presName="rectComp" presStyleCnt="0"/>
      <dgm:spPr/>
    </dgm:pt>
    <dgm:pt modelId="{D0BEB441-C98D-C84E-A058-A65BD72EF3AC}" type="pres">
      <dgm:prSet presAssocID="{2FC47DDE-73BB-0345-8780-DE471D812ED3}" presName="bgRect" presStyleLbl="bgShp" presStyleIdx="2" presStyleCnt="4" custScaleX="121000" custLinFactNeighborX="8362"/>
      <dgm:spPr/>
    </dgm:pt>
    <dgm:pt modelId="{8CC1F653-FD64-D94F-B483-F9A375A98A40}" type="pres">
      <dgm:prSet presAssocID="{2FC47DDE-73BB-0345-8780-DE471D812ED3}" presName="bgRectTx" presStyleLbl="bgShp" presStyleIdx="2" presStyleCnt="4">
        <dgm:presLayoutVars>
          <dgm:bulletEnabled val="1"/>
        </dgm:presLayoutVars>
      </dgm:prSet>
      <dgm:spPr/>
    </dgm:pt>
    <dgm:pt modelId="{0DD9B713-8444-3D4B-944C-8EA27B686F25}" type="pres">
      <dgm:prSet presAssocID="{2FC47DDE-73BB-0345-8780-DE471D812ED3}" presName="spComp" presStyleCnt="0"/>
      <dgm:spPr/>
    </dgm:pt>
    <dgm:pt modelId="{ABAC187E-74DF-BE4A-B792-9603DFA4F215}" type="pres">
      <dgm:prSet presAssocID="{2FC47DDE-73BB-0345-8780-DE471D812ED3}" presName="hSp" presStyleCnt="0"/>
      <dgm:spPr/>
    </dgm:pt>
    <dgm:pt modelId="{3FCED4EB-B97F-6746-84C9-8683892534B1}" type="pres">
      <dgm:prSet presAssocID="{0C857A90-1D9C-DF42-8B2D-FF6C17BAE8E7}" presName="rectComp" presStyleCnt="0"/>
      <dgm:spPr/>
    </dgm:pt>
    <dgm:pt modelId="{86511096-6CF5-674C-8FC5-E3933B7B7365}" type="pres">
      <dgm:prSet presAssocID="{0C857A90-1D9C-DF42-8B2D-FF6C17BAE8E7}" presName="bgRect" presStyleLbl="bgShp" presStyleIdx="3" presStyleCnt="4" custScaleX="107183" custLinFactNeighborX="15138"/>
      <dgm:spPr/>
    </dgm:pt>
    <dgm:pt modelId="{BCFF7252-4B71-D340-9471-9A42EF7BC0B6}" type="pres">
      <dgm:prSet presAssocID="{0C857A90-1D9C-DF42-8B2D-FF6C17BAE8E7}" presName="bgRectTx" presStyleLbl="bgShp" presStyleIdx="3" presStyleCnt="4">
        <dgm:presLayoutVars>
          <dgm:bulletEnabled val="1"/>
        </dgm:presLayoutVars>
      </dgm:prSet>
      <dgm:spPr/>
    </dgm:pt>
  </dgm:ptLst>
  <dgm:cxnLst>
    <dgm:cxn modelId="{02183005-CCF6-FA45-B6F3-9A28BE05A01F}" type="presOf" srcId="{F90016B4-1A8E-C642-A5F8-365F8F32BE6C}" destId="{8041D81D-74C4-E347-92B2-C4BAFB77DD18}" srcOrd="0" destOrd="0" presId="urn:microsoft.com/office/officeart/2005/8/layout/hierarchy5"/>
    <dgm:cxn modelId="{DA60F80B-2094-6F4E-A3F2-74D78DFC9469}" type="presOf" srcId="{75101751-7571-5E4B-A213-44D3981E04B9}" destId="{B19CA609-B19D-A244-A668-51CF6CB6239E}" srcOrd="0" destOrd="0" presId="urn:microsoft.com/office/officeart/2005/8/layout/hierarchy5"/>
    <dgm:cxn modelId="{2A0F9B0E-1504-2D4C-83D3-B3389F16F91B}" srcId="{583FE7AD-E955-8A4E-9F5F-43F9F9AAEF89}" destId="{D1FFAEB4-45F2-EB4F-AADA-7FB900F95443}" srcOrd="0" destOrd="0" parTransId="{B866664F-349E-B346-ABB5-EA84C3984390}" sibTransId="{BD607F01-D2B4-5343-A07A-5DABD3FA3A9E}"/>
    <dgm:cxn modelId="{46FF2F12-85D8-E048-8FF8-00D98A10A1D2}" type="presOf" srcId="{5C8F9EA8-E551-D94C-8F6C-BEB28E9075B5}" destId="{ADCBCD48-ED09-0841-A42A-B769CB72C756}" srcOrd="0" destOrd="0" presId="urn:microsoft.com/office/officeart/2005/8/layout/hierarchy5"/>
    <dgm:cxn modelId="{188B4B1F-2BB8-E94D-8B43-AAD4DC849B3C}" type="presOf" srcId="{A5833660-6EE7-8E4F-9B13-E80D0F61F5D9}" destId="{5E036AC5-F78C-804A-A68D-51B3E85A59B4}" srcOrd="0" destOrd="0" presId="urn:microsoft.com/office/officeart/2005/8/layout/hierarchy5"/>
    <dgm:cxn modelId="{E37D5B24-8E61-6643-BC5C-77EF9D9D9844}" type="presOf" srcId="{DF2B6B74-38C2-9A40-8536-3A8E89CE0A47}" destId="{DD4A0AFD-9C01-074C-8745-908A64A77319}" srcOrd="1" destOrd="0" presId="urn:microsoft.com/office/officeart/2005/8/layout/hierarchy5"/>
    <dgm:cxn modelId="{0810E633-D86D-0C4B-9FDE-19D28CC734D2}" type="presOf" srcId="{12525B74-CAFF-2B4D-B39A-2A110D3DC4F6}" destId="{7AB94323-382D-674F-853E-A8CC08324493}" srcOrd="0" destOrd="0" presId="urn:microsoft.com/office/officeart/2005/8/layout/hierarchy5"/>
    <dgm:cxn modelId="{04781139-2D0E-E046-B0F3-C343ECC8035A}" type="presOf" srcId="{97285B2E-4445-BD45-A4ED-0F02E55238DB}" destId="{922AD1F8-7879-5246-BC47-FF633F5B65E2}" srcOrd="0" destOrd="0" presId="urn:microsoft.com/office/officeart/2005/8/layout/hierarchy5"/>
    <dgm:cxn modelId="{D5F6033C-0397-8443-8912-FCAA52BA4AF2}" srcId="{E93029A5-8399-624E-9B81-A9F52B6F955C}" destId="{21766549-7CBE-494C-8027-2740EFCA8517}" srcOrd="2" destOrd="0" parTransId="{6EC42988-2734-614A-ACE1-9F99062605BB}" sibTransId="{9D338294-9329-6141-85B2-21B45D11B16E}"/>
    <dgm:cxn modelId="{9DA6F33C-267F-564A-BCB5-506FE5FE1D7D}" type="presOf" srcId="{96AD48FF-B63A-2B40-A725-D47273444475}" destId="{5C7D93CC-7B6D-BF43-AC53-EA206D5FD9B1}" srcOrd="1" destOrd="0" presId="urn:microsoft.com/office/officeart/2005/8/layout/hierarchy5"/>
    <dgm:cxn modelId="{4D16E63D-AD4B-4C45-B562-CDEBBFD3189E}" srcId="{E93029A5-8399-624E-9B81-A9F52B6F955C}" destId="{19CF9067-E80D-3D49-9F2A-D216FFE04206}" srcOrd="3" destOrd="0" parTransId="{96AD48FF-B63A-2B40-A725-D47273444475}" sibTransId="{29534C19-A17D-EB4D-94C1-5CD9279E4EA6}"/>
    <dgm:cxn modelId="{D9843A43-C0EF-9549-ADCE-782F8485A891}" type="presOf" srcId="{2FC47DDE-73BB-0345-8780-DE471D812ED3}" destId="{D0BEB441-C98D-C84E-A058-A65BD72EF3AC}" srcOrd="0" destOrd="0" presId="urn:microsoft.com/office/officeart/2005/8/layout/hierarchy5"/>
    <dgm:cxn modelId="{FA97CC47-55CD-664E-9D9D-CF590AE0224A}" type="presOf" srcId="{64351C3D-298F-A746-A40F-830F67A1AD6B}" destId="{06881064-5763-F547-9572-FE1BC3756AFA}" srcOrd="0" destOrd="0" presId="urn:microsoft.com/office/officeart/2005/8/layout/hierarchy5"/>
    <dgm:cxn modelId="{B6319E4A-0C23-4A4A-8668-45951F9889BD}" type="presOf" srcId="{E93029A5-8399-624E-9B81-A9F52B6F955C}" destId="{C81DAED2-EC86-A84D-A23C-F9DA4506E11B}" srcOrd="0" destOrd="0" presId="urn:microsoft.com/office/officeart/2005/8/layout/hierarchy5"/>
    <dgm:cxn modelId="{0399AF6A-884B-3544-BD4C-E8EC0BF3D3DC}" type="presOf" srcId="{73FCF289-AE22-834F-8744-C089162C209A}" destId="{120DF9B5-9BF8-E34A-8906-B42119878115}" srcOrd="0" destOrd="0" presId="urn:microsoft.com/office/officeart/2005/8/layout/hierarchy5"/>
    <dgm:cxn modelId="{326FA66B-12BA-2E45-911E-8E59DB218A69}" type="presOf" srcId="{5E1F6E33-FE14-634E-8E66-A601FCA9F975}" destId="{0241CF38-D40A-DC4C-B5BA-0455C745D7F6}" srcOrd="0" destOrd="0" presId="urn:microsoft.com/office/officeart/2005/8/layout/hierarchy5"/>
    <dgm:cxn modelId="{80322751-9EA4-EB47-922D-85E0AFCA17D8}" type="presOf" srcId="{19CF9067-E80D-3D49-9F2A-D216FFE04206}" destId="{81A63185-2E3B-B140-A426-2EF2F415D399}" srcOrd="0" destOrd="0" presId="urn:microsoft.com/office/officeart/2005/8/layout/hierarchy5"/>
    <dgm:cxn modelId="{407CFB74-9AFD-CA42-A4B0-649240620DBC}" type="presOf" srcId="{D1FFAEB4-45F2-EB4F-AADA-7FB900F95443}" destId="{D6E8A992-7047-554E-9D26-9E47852F7247}" srcOrd="0" destOrd="0" presId="urn:microsoft.com/office/officeart/2005/8/layout/hierarchy5"/>
    <dgm:cxn modelId="{7E27CE76-ED16-8042-8854-F85655EB0975}" type="presOf" srcId="{6EC42988-2734-614A-ACE1-9F99062605BB}" destId="{6776ECE9-EFE3-BC4A-977B-5A53C20F417D}" srcOrd="0" destOrd="0" presId="urn:microsoft.com/office/officeart/2005/8/layout/hierarchy5"/>
    <dgm:cxn modelId="{FE23687A-2E4C-E541-97F7-0DE26B815CBC}" srcId="{A5833660-6EE7-8E4F-9B13-E80D0F61F5D9}" destId="{80C3DA94-D10D-1248-9DE1-CA2FA1BDB145}" srcOrd="2" destOrd="0" parTransId="{D3F5598F-89F3-B441-807E-D41DD789CAB9}" sibTransId="{BD75251E-0738-1A43-87A5-DC47597CA449}"/>
    <dgm:cxn modelId="{BC316C84-5EB0-7C4F-9483-9D2400D2DE47}" srcId="{97285B2E-4445-BD45-A4ED-0F02E55238DB}" destId="{583FE7AD-E955-8A4E-9F5F-43F9F9AAEF89}" srcOrd="0" destOrd="0" parTransId="{C84807AC-27B2-1940-9938-189E85B549D0}" sibTransId="{FF17EDCD-7BF3-3847-AE59-4C0999998687}"/>
    <dgm:cxn modelId="{E0F1E985-AA12-7841-A030-4A898354EDBE}" type="presOf" srcId="{21766549-7CBE-494C-8027-2740EFCA8517}" destId="{D3F56DDE-F3D8-F34C-82C2-9547CE7A362E}" srcOrd="0" destOrd="0" presId="urn:microsoft.com/office/officeart/2005/8/layout/hierarchy5"/>
    <dgm:cxn modelId="{5F67C28A-FBA3-D141-8035-A1EF912D927A}" type="presOf" srcId="{2FC47DDE-73BB-0345-8780-DE471D812ED3}" destId="{8CC1F653-FD64-D94F-B483-F9A375A98A40}" srcOrd="1" destOrd="0" presId="urn:microsoft.com/office/officeart/2005/8/layout/hierarchy5"/>
    <dgm:cxn modelId="{38BB2890-AA48-4544-832D-B302A122515E}" type="presOf" srcId="{0C857A90-1D9C-DF42-8B2D-FF6C17BAE8E7}" destId="{86511096-6CF5-674C-8FC5-E3933B7B7365}" srcOrd="0" destOrd="0" presId="urn:microsoft.com/office/officeart/2005/8/layout/hierarchy5"/>
    <dgm:cxn modelId="{7B2B3297-5FDB-924A-A1FD-132928EF976C}" srcId="{E93029A5-8399-624E-9B81-A9F52B6F955C}" destId="{801BA4EC-5E66-984B-BD7F-3DB83655C030}" srcOrd="0" destOrd="0" parTransId="{73FCF289-AE22-834F-8744-C089162C209A}" sibTransId="{74F9E421-0274-384D-8C95-51AFE3B3D3AC}"/>
    <dgm:cxn modelId="{44C50C99-6A7C-B44C-9D59-3C9ED74A0F8A}" type="presOf" srcId="{6EC42988-2734-614A-ACE1-9F99062605BB}" destId="{2630543B-839F-B44A-B9D5-96B6377AAFB3}" srcOrd="1" destOrd="0" presId="urn:microsoft.com/office/officeart/2005/8/layout/hierarchy5"/>
    <dgm:cxn modelId="{4EE21799-8C5E-6844-B78A-5A50436B2EB1}" srcId="{583FE7AD-E955-8A4E-9F5F-43F9F9AAEF89}" destId="{E93029A5-8399-624E-9B81-A9F52B6F955C}" srcOrd="2" destOrd="0" parTransId="{6B7B626E-F8FF-1844-97DF-8EBA38131EDB}" sibTransId="{501678D8-3291-934F-80F5-D3B1A10EADB2}"/>
    <dgm:cxn modelId="{D3527CA3-309B-2C4E-B71F-98D34C202505}" type="presOf" srcId="{80C3DA94-D10D-1248-9DE1-CA2FA1BDB145}" destId="{ED2BCFB3-538B-3B40-9EFC-F9459BA76149}" srcOrd="1" destOrd="0" presId="urn:microsoft.com/office/officeart/2005/8/layout/hierarchy5"/>
    <dgm:cxn modelId="{D6E90BA7-88C4-1644-BAEF-8C4DC254820B}" srcId="{E93029A5-8399-624E-9B81-A9F52B6F955C}" destId="{64351C3D-298F-A746-A40F-830F67A1AD6B}" srcOrd="1" destOrd="0" parTransId="{3B298B78-079C-2341-A116-5D13C4E37A56}" sibTransId="{CD84A04C-BEFF-8F4C-BFD2-2BB4662B1F31}"/>
    <dgm:cxn modelId="{1D0E88A9-C6E5-BA4B-A24E-4922FC6B1252}" type="presOf" srcId="{0C857A90-1D9C-DF42-8B2D-FF6C17BAE8E7}" destId="{BCFF7252-4B71-D340-9471-9A42EF7BC0B6}" srcOrd="1" destOrd="0" presId="urn:microsoft.com/office/officeart/2005/8/layout/hierarchy5"/>
    <dgm:cxn modelId="{D2AB3EAA-2BE0-FF45-AB6F-69DAC7AD24AA}" type="presOf" srcId="{6B7B626E-F8FF-1844-97DF-8EBA38131EDB}" destId="{F6FFFB16-F82E-FD44-B75E-D425B76C1806}" srcOrd="1" destOrd="0" presId="urn:microsoft.com/office/officeart/2005/8/layout/hierarchy5"/>
    <dgm:cxn modelId="{9AB7FDAA-AB5F-9143-AF08-71579C7D4A47}" type="presOf" srcId="{801BA4EC-5E66-984B-BD7F-3DB83655C030}" destId="{52C8D420-8E10-1B4A-BD70-01A9996AD088}" srcOrd="0" destOrd="0" presId="urn:microsoft.com/office/officeart/2005/8/layout/hierarchy5"/>
    <dgm:cxn modelId="{186320B7-71A1-AC45-A371-03AA265A0B53}" srcId="{A5833660-6EE7-8E4F-9B13-E80D0F61F5D9}" destId="{0C857A90-1D9C-DF42-8B2D-FF6C17BAE8E7}" srcOrd="4" destOrd="0" parTransId="{FE4770A3-BB35-F946-9965-5264BC9CAFBF}" sibTransId="{1C688E36-4A09-794B-A473-B7A07690F879}"/>
    <dgm:cxn modelId="{5A1746BC-2161-7E44-9EF1-D4DC128EFA66}" type="presOf" srcId="{C84807AC-27B2-1940-9938-189E85B549D0}" destId="{5B7078A6-D450-9A47-B408-C3918244FFB5}" srcOrd="0" destOrd="0" presId="urn:microsoft.com/office/officeart/2005/8/layout/hierarchy5"/>
    <dgm:cxn modelId="{608EC8C0-FF91-954D-B393-DE3E815C410C}" type="presOf" srcId="{3B298B78-079C-2341-A116-5D13C4E37A56}" destId="{E8E09869-F33D-F942-9A3D-D11F80802E31}" srcOrd="1" destOrd="0" presId="urn:microsoft.com/office/officeart/2005/8/layout/hierarchy5"/>
    <dgm:cxn modelId="{129F93C7-CEAF-A449-BAEF-9C93E628D129}" type="presOf" srcId="{6B7B626E-F8FF-1844-97DF-8EBA38131EDB}" destId="{4DE1DFEE-31B2-B041-8CB9-5F66AC819314}" srcOrd="0" destOrd="0" presId="urn:microsoft.com/office/officeart/2005/8/layout/hierarchy5"/>
    <dgm:cxn modelId="{329201CC-C1DC-E74A-9624-0E05D049D4FE}" type="presOf" srcId="{B866664F-349E-B346-ABB5-EA84C3984390}" destId="{35CB704D-CC6F-F541-9A30-8F79E1C137B0}" srcOrd="1" destOrd="0" presId="urn:microsoft.com/office/officeart/2005/8/layout/hierarchy5"/>
    <dgm:cxn modelId="{50B232D1-B082-D740-A99E-C21EB14567D1}" srcId="{583FE7AD-E955-8A4E-9F5F-43F9F9AAEF89}" destId="{65CB1778-4DAC-AA4F-B78E-3AF1EAC56B3B}" srcOrd="1" destOrd="0" parTransId="{DF2B6B74-38C2-9A40-8536-3A8E89CE0A47}" sibTransId="{DD5DCF4F-2EF6-584C-8DD2-94E29801A4F3}"/>
    <dgm:cxn modelId="{4EF807D9-58E0-2345-BBB3-B3A2337DA189}" type="presOf" srcId="{12525B74-CAFF-2B4D-B39A-2A110D3DC4F6}" destId="{91CB8229-F102-AB49-9654-4353E07BC091}" srcOrd="1" destOrd="0" presId="urn:microsoft.com/office/officeart/2005/8/layout/hierarchy5"/>
    <dgm:cxn modelId="{00BF7DDB-FF92-2140-8167-2E6FB40E2500}" type="presOf" srcId="{DF2B6B74-38C2-9A40-8536-3A8E89CE0A47}" destId="{C1375C66-D417-BE41-8A19-7715F54FF5F4}" srcOrd="0" destOrd="0" presId="urn:microsoft.com/office/officeart/2005/8/layout/hierarchy5"/>
    <dgm:cxn modelId="{1360C6E1-4D3E-5244-8A24-7986191966FC}" type="presOf" srcId="{65CB1778-4DAC-AA4F-B78E-3AF1EAC56B3B}" destId="{499EE192-D362-4748-9633-D83CAD3F316F}" srcOrd="0" destOrd="0" presId="urn:microsoft.com/office/officeart/2005/8/layout/hierarchy5"/>
    <dgm:cxn modelId="{E63BDDE4-4DE7-6348-BF1E-BF015010C3FE}" type="presOf" srcId="{5C8F9EA8-E551-D94C-8F6C-BEB28E9075B5}" destId="{1A3FE30C-3991-A249-9400-EFD228D84A44}" srcOrd="1" destOrd="0" presId="urn:microsoft.com/office/officeart/2005/8/layout/hierarchy5"/>
    <dgm:cxn modelId="{2395D7E5-1240-824E-AC29-667CB7E69089}" type="presOf" srcId="{75101751-7571-5E4B-A213-44D3981E04B9}" destId="{9E1B2490-D383-DE4D-A4B8-3ECF0809377F}" srcOrd="1" destOrd="0" presId="urn:microsoft.com/office/officeart/2005/8/layout/hierarchy5"/>
    <dgm:cxn modelId="{00E7CFE9-6468-BC49-AB63-D8ECBD75C3A0}" type="presOf" srcId="{583FE7AD-E955-8A4E-9F5F-43F9F9AAEF89}" destId="{8F12C7DF-FE4D-FE41-BD4E-7896AC87D0E5}" srcOrd="0" destOrd="0" presId="urn:microsoft.com/office/officeart/2005/8/layout/hierarchy5"/>
    <dgm:cxn modelId="{AB124FEB-9912-A94A-B7B4-7334F3007BDB}" type="presOf" srcId="{73FCF289-AE22-834F-8744-C089162C209A}" destId="{C22EF4A8-0604-7448-A62A-B71BA127C93A}" srcOrd="1" destOrd="0" presId="urn:microsoft.com/office/officeart/2005/8/layout/hierarchy5"/>
    <dgm:cxn modelId="{3DCD98EE-C083-8C4F-9AA6-3BC166B33E76}" type="presOf" srcId="{B866664F-349E-B346-ABB5-EA84C3984390}" destId="{A5C1CF68-DA7E-4349-9E86-2A6C6E6A2A1E}" srcOrd="0" destOrd="0" presId="urn:microsoft.com/office/officeart/2005/8/layout/hierarchy5"/>
    <dgm:cxn modelId="{C1FB38F1-A06F-E549-AC70-36F58900106A}" srcId="{A5833660-6EE7-8E4F-9B13-E80D0F61F5D9}" destId="{75101751-7571-5E4B-A213-44D3981E04B9}" srcOrd="1" destOrd="0" parTransId="{9722B820-BAE1-0F4F-8D07-0292D6637EA7}" sibTransId="{83EBB47C-DF1C-3446-93B8-BEA614190960}"/>
    <dgm:cxn modelId="{967D2AF2-4A32-1845-91BB-57F28C7303E6}" srcId="{583FE7AD-E955-8A4E-9F5F-43F9F9AAEF89}" destId="{5E1F6E33-FE14-634E-8E66-A601FCA9F975}" srcOrd="3" destOrd="0" parTransId="{5C8F9EA8-E551-D94C-8F6C-BEB28E9075B5}" sibTransId="{315ABD71-2EDB-A743-A409-BFB80D1445F7}"/>
    <dgm:cxn modelId="{3974C4F2-C7E9-9143-AC0D-5819C0BF021A}" srcId="{A5833660-6EE7-8E4F-9B13-E80D0F61F5D9}" destId="{97285B2E-4445-BD45-A4ED-0F02E55238DB}" srcOrd="0" destOrd="0" parTransId="{8E928DFC-5BED-AF4B-BB69-974E7140860D}" sibTransId="{D820FBCB-EB70-D142-9773-F0D8F73E2BBF}"/>
    <dgm:cxn modelId="{1EE7EBF3-7D60-C840-AF5D-1289BF07C5CB}" srcId="{A5833660-6EE7-8E4F-9B13-E80D0F61F5D9}" destId="{2FC47DDE-73BB-0345-8780-DE471D812ED3}" srcOrd="3" destOrd="0" parTransId="{418F153C-ACF6-1F4C-9910-6F051271FCEE}" sibTransId="{5DADCF6E-456C-5048-B30E-46079FD3B907}"/>
    <dgm:cxn modelId="{CA8331F4-E459-664B-8FFC-9E1234B4F02F}" type="presOf" srcId="{3B298B78-079C-2341-A116-5D13C4E37A56}" destId="{E23CE5B0-985E-394C-A17C-47FAA5C766AE}" srcOrd="0" destOrd="0" presId="urn:microsoft.com/office/officeart/2005/8/layout/hierarchy5"/>
    <dgm:cxn modelId="{828F7AF4-C200-E340-9E7A-AFF37E66DAAF}" srcId="{97285B2E-4445-BD45-A4ED-0F02E55238DB}" destId="{F90016B4-1A8E-C642-A5F8-365F8F32BE6C}" srcOrd="1" destOrd="0" parTransId="{12525B74-CAFF-2B4D-B39A-2A110D3DC4F6}" sibTransId="{282A98A4-0E88-E840-91B5-49D283390976}"/>
    <dgm:cxn modelId="{B1206EFC-3E3A-574B-8259-48ABBB2D3285}" type="presOf" srcId="{96AD48FF-B63A-2B40-A725-D47273444475}" destId="{F9CF3412-8487-9F44-BD0E-A0341E93CA30}" srcOrd="0" destOrd="0" presId="urn:microsoft.com/office/officeart/2005/8/layout/hierarchy5"/>
    <dgm:cxn modelId="{F6E561FE-7DC2-3445-8989-0083B1D6F300}" type="presOf" srcId="{80C3DA94-D10D-1248-9DE1-CA2FA1BDB145}" destId="{2D4E5578-CCE5-DC4A-8027-F5B310BE4B32}" srcOrd="0" destOrd="0" presId="urn:microsoft.com/office/officeart/2005/8/layout/hierarchy5"/>
    <dgm:cxn modelId="{BFD882FE-0BB2-334C-8C2B-D851AD7CB0BD}" type="presOf" srcId="{C84807AC-27B2-1940-9938-189E85B549D0}" destId="{6BFBC532-8B88-5D44-9FF9-875950FC437B}" srcOrd="1" destOrd="0" presId="urn:microsoft.com/office/officeart/2005/8/layout/hierarchy5"/>
    <dgm:cxn modelId="{5192153E-3405-B640-8473-1BF1EC846267}" type="presParOf" srcId="{5E036AC5-F78C-804A-A68D-51B3E85A59B4}" destId="{0F204619-015F-A04D-BC52-E7F0434E74FA}" srcOrd="0" destOrd="0" presId="urn:microsoft.com/office/officeart/2005/8/layout/hierarchy5"/>
    <dgm:cxn modelId="{E76993ED-1567-6D4F-B5C3-0EEB45AB3F46}" type="presParOf" srcId="{0F204619-015F-A04D-BC52-E7F0434E74FA}" destId="{A2129B2D-1FEB-B849-8EBA-641B1E79B391}" srcOrd="0" destOrd="0" presId="urn:microsoft.com/office/officeart/2005/8/layout/hierarchy5"/>
    <dgm:cxn modelId="{43883C7A-BE63-EC48-A2A7-06DF98880B79}" type="presParOf" srcId="{0F204619-015F-A04D-BC52-E7F0434E74FA}" destId="{5D02C95E-424B-004B-A760-4D0BE8DA92C9}" srcOrd="1" destOrd="0" presId="urn:microsoft.com/office/officeart/2005/8/layout/hierarchy5"/>
    <dgm:cxn modelId="{1E2A49D8-A582-144E-ACC7-49D676A90851}" type="presParOf" srcId="{5D02C95E-424B-004B-A760-4D0BE8DA92C9}" destId="{869DE6CA-1FD2-A541-9295-7D12850987AE}" srcOrd="0" destOrd="0" presId="urn:microsoft.com/office/officeart/2005/8/layout/hierarchy5"/>
    <dgm:cxn modelId="{F41DAADA-07C3-2841-988E-6C483A19060A}" type="presParOf" srcId="{869DE6CA-1FD2-A541-9295-7D12850987AE}" destId="{922AD1F8-7879-5246-BC47-FF633F5B65E2}" srcOrd="0" destOrd="0" presId="urn:microsoft.com/office/officeart/2005/8/layout/hierarchy5"/>
    <dgm:cxn modelId="{97DE80B7-3589-864A-AD10-D337CBD15617}" type="presParOf" srcId="{869DE6CA-1FD2-A541-9295-7D12850987AE}" destId="{13B94C73-AF34-2A45-ADF5-0E8D646AF06E}" srcOrd="1" destOrd="0" presId="urn:microsoft.com/office/officeart/2005/8/layout/hierarchy5"/>
    <dgm:cxn modelId="{0F89590E-46C0-0644-9317-07C19565D8A9}" type="presParOf" srcId="{13B94C73-AF34-2A45-ADF5-0E8D646AF06E}" destId="{5B7078A6-D450-9A47-B408-C3918244FFB5}" srcOrd="0" destOrd="0" presId="urn:microsoft.com/office/officeart/2005/8/layout/hierarchy5"/>
    <dgm:cxn modelId="{A574850C-058A-CE45-9DE7-1E2641A54D87}" type="presParOf" srcId="{5B7078A6-D450-9A47-B408-C3918244FFB5}" destId="{6BFBC532-8B88-5D44-9FF9-875950FC437B}" srcOrd="0" destOrd="0" presId="urn:microsoft.com/office/officeart/2005/8/layout/hierarchy5"/>
    <dgm:cxn modelId="{4F0CE473-856B-4C45-B21E-6B71EEAE0E4F}" type="presParOf" srcId="{13B94C73-AF34-2A45-ADF5-0E8D646AF06E}" destId="{8C18B383-C9BF-5548-82F6-2BB4770A8913}" srcOrd="1" destOrd="0" presId="urn:microsoft.com/office/officeart/2005/8/layout/hierarchy5"/>
    <dgm:cxn modelId="{D5419A60-BDE2-F441-B55E-7C86E3511685}" type="presParOf" srcId="{8C18B383-C9BF-5548-82F6-2BB4770A8913}" destId="{8F12C7DF-FE4D-FE41-BD4E-7896AC87D0E5}" srcOrd="0" destOrd="0" presId="urn:microsoft.com/office/officeart/2005/8/layout/hierarchy5"/>
    <dgm:cxn modelId="{A5361315-0776-ED49-9833-A510B310C4EF}" type="presParOf" srcId="{8C18B383-C9BF-5548-82F6-2BB4770A8913}" destId="{E3579090-DB6D-3E40-8D63-C76B23B457AA}" srcOrd="1" destOrd="0" presId="urn:microsoft.com/office/officeart/2005/8/layout/hierarchy5"/>
    <dgm:cxn modelId="{44131A0C-2CF4-2C42-8E3D-7B9D0D21CAE3}" type="presParOf" srcId="{E3579090-DB6D-3E40-8D63-C76B23B457AA}" destId="{A5C1CF68-DA7E-4349-9E86-2A6C6E6A2A1E}" srcOrd="0" destOrd="0" presId="urn:microsoft.com/office/officeart/2005/8/layout/hierarchy5"/>
    <dgm:cxn modelId="{EECB7D77-DDEE-8F47-9F39-D0C7DF8D39A7}" type="presParOf" srcId="{A5C1CF68-DA7E-4349-9E86-2A6C6E6A2A1E}" destId="{35CB704D-CC6F-F541-9A30-8F79E1C137B0}" srcOrd="0" destOrd="0" presId="urn:microsoft.com/office/officeart/2005/8/layout/hierarchy5"/>
    <dgm:cxn modelId="{EEF3D0C5-1469-B641-8E40-B34BC8DBAA2D}" type="presParOf" srcId="{E3579090-DB6D-3E40-8D63-C76B23B457AA}" destId="{46157026-7EEB-7142-8E63-14A67E69404E}" srcOrd="1" destOrd="0" presId="urn:microsoft.com/office/officeart/2005/8/layout/hierarchy5"/>
    <dgm:cxn modelId="{B794F74E-E172-754D-BF1F-C0A051EA290F}" type="presParOf" srcId="{46157026-7EEB-7142-8E63-14A67E69404E}" destId="{D6E8A992-7047-554E-9D26-9E47852F7247}" srcOrd="0" destOrd="0" presId="urn:microsoft.com/office/officeart/2005/8/layout/hierarchy5"/>
    <dgm:cxn modelId="{4C8D9BBF-5BBB-7949-ABC6-B03DC68FDA21}" type="presParOf" srcId="{46157026-7EEB-7142-8E63-14A67E69404E}" destId="{58144CA4-84AE-9546-93BA-D98F0EAE077F}" srcOrd="1" destOrd="0" presId="urn:microsoft.com/office/officeart/2005/8/layout/hierarchy5"/>
    <dgm:cxn modelId="{305F7F93-54A0-8C4B-B2E1-6C1DDE27131E}" type="presParOf" srcId="{E3579090-DB6D-3E40-8D63-C76B23B457AA}" destId="{C1375C66-D417-BE41-8A19-7715F54FF5F4}" srcOrd="2" destOrd="0" presId="urn:microsoft.com/office/officeart/2005/8/layout/hierarchy5"/>
    <dgm:cxn modelId="{90B75964-3726-4246-8857-F9B840AA04E0}" type="presParOf" srcId="{C1375C66-D417-BE41-8A19-7715F54FF5F4}" destId="{DD4A0AFD-9C01-074C-8745-908A64A77319}" srcOrd="0" destOrd="0" presId="urn:microsoft.com/office/officeart/2005/8/layout/hierarchy5"/>
    <dgm:cxn modelId="{EE427F97-F0EE-E445-A350-88C107F7E688}" type="presParOf" srcId="{E3579090-DB6D-3E40-8D63-C76B23B457AA}" destId="{509A41EF-0A05-1E40-9DD5-7151E34D88F1}" srcOrd="3" destOrd="0" presId="urn:microsoft.com/office/officeart/2005/8/layout/hierarchy5"/>
    <dgm:cxn modelId="{16C7DEC4-20CC-4447-AB6E-83108949B752}" type="presParOf" srcId="{509A41EF-0A05-1E40-9DD5-7151E34D88F1}" destId="{499EE192-D362-4748-9633-D83CAD3F316F}" srcOrd="0" destOrd="0" presId="urn:microsoft.com/office/officeart/2005/8/layout/hierarchy5"/>
    <dgm:cxn modelId="{35AAB52E-6F5F-3448-9A3B-DF8B756029BB}" type="presParOf" srcId="{509A41EF-0A05-1E40-9DD5-7151E34D88F1}" destId="{786E2222-7589-D14B-A6CD-A99A1966EEC8}" srcOrd="1" destOrd="0" presId="urn:microsoft.com/office/officeart/2005/8/layout/hierarchy5"/>
    <dgm:cxn modelId="{DC621508-91C9-7142-8594-4528004EACD8}" type="presParOf" srcId="{E3579090-DB6D-3E40-8D63-C76B23B457AA}" destId="{4DE1DFEE-31B2-B041-8CB9-5F66AC819314}" srcOrd="4" destOrd="0" presId="urn:microsoft.com/office/officeart/2005/8/layout/hierarchy5"/>
    <dgm:cxn modelId="{DBE06648-A224-2642-8711-D1D4A5432B76}" type="presParOf" srcId="{4DE1DFEE-31B2-B041-8CB9-5F66AC819314}" destId="{F6FFFB16-F82E-FD44-B75E-D425B76C1806}" srcOrd="0" destOrd="0" presId="urn:microsoft.com/office/officeart/2005/8/layout/hierarchy5"/>
    <dgm:cxn modelId="{79CD6C77-A427-A74D-81B7-8395A3F9CC3D}" type="presParOf" srcId="{E3579090-DB6D-3E40-8D63-C76B23B457AA}" destId="{B1E6BAF6-131A-0D4D-BC2D-C3E6165CAA07}" srcOrd="5" destOrd="0" presId="urn:microsoft.com/office/officeart/2005/8/layout/hierarchy5"/>
    <dgm:cxn modelId="{91D5DECE-9292-3541-A756-5CDE53852F91}" type="presParOf" srcId="{B1E6BAF6-131A-0D4D-BC2D-C3E6165CAA07}" destId="{C81DAED2-EC86-A84D-A23C-F9DA4506E11B}" srcOrd="0" destOrd="0" presId="urn:microsoft.com/office/officeart/2005/8/layout/hierarchy5"/>
    <dgm:cxn modelId="{D118C029-7DF7-524C-9E56-7C7402A8E041}" type="presParOf" srcId="{B1E6BAF6-131A-0D4D-BC2D-C3E6165CAA07}" destId="{F0CA74F3-533F-2046-A38C-22BE444BA7A1}" srcOrd="1" destOrd="0" presId="urn:microsoft.com/office/officeart/2005/8/layout/hierarchy5"/>
    <dgm:cxn modelId="{293E6E52-1E6F-DE4D-A743-EA0AF57217D5}" type="presParOf" srcId="{F0CA74F3-533F-2046-A38C-22BE444BA7A1}" destId="{120DF9B5-9BF8-E34A-8906-B42119878115}" srcOrd="0" destOrd="0" presId="urn:microsoft.com/office/officeart/2005/8/layout/hierarchy5"/>
    <dgm:cxn modelId="{55708D55-C23C-524A-B9EE-31768BBC2738}" type="presParOf" srcId="{120DF9B5-9BF8-E34A-8906-B42119878115}" destId="{C22EF4A8-0604-7448-A62A-B71BA127C93A}" srcOrd="0" destOrd="0" presId="urn:microsoft.com/office/officeart/2005/8/layout/hierarchy5"/>
    <dgm:cxn modelId="{BD44ED97-7B0D-D842-8077-2274328EA96A}" type="presParOf" srcId="{F0CA74F3-533F-2046-A38C-22BE444BA7A1}" destId="{123E7EC3-FA35-FE4F-AAD4-CDE551620797}" srcOrd="1" destOrd="0" presId="urn:microsoft.com/office/officeart/2005/8/layout/hierarchy5"/>
    <dgm:cxn modelId="{179088B6-419F-7445-AA1F-EC3DD68CD304}" type="presParOf" srcId="{123E7EC3-FA35-FE4F-AAD4-CDE551620797}" destId="{52C8D420-8E10-1B4A-BD70-01A9996AD088}" srcOrd="0" destOrd="0" presId="urn:microsoft.com/office/officeart/2005/8/layout/hierarchy5"/>
    <dgm:cxn modelId="{205991B2-97C7-274E-A2D3-11E03980A501}" type="presParOf" srcId="{123E7EC3-FA35-FE4F-AAD4-CDE551620797}" destId="{64292732-7BA2-DD4B-A2A3-37F58322EEF1}" srcOrd="1" destOrd="0" presId="urn:microsoft.com/office/officeart/2005/8/layout/hierarchy5"/>
    <dgm:cxn modelId="{D1A77AA8-BFA4-DD44-85BF-F4BD52DBC248}" type="presParOf" srcId="{F0CA74F3-533F-2046-A38C-22BE444BA7A1}" destId="{E23CE5B0-985E-394C-A17C-47FAA5C766AE}" srcOrd="2" destOrd="0" presId="urn:microsoft.com/office/officeart/2005/8/layout/hierarchy5"/>
    <dgm:cxn modelId="{DF927055-D166-4C49-89E2-8C97401F06D4}" type="presParOf" srcId="{E23CE5B0-985E-394C-A17C-47FAA5C766AE}" destId="{E8E09869-F33D-F942-9A3D-D11F80802E31}" srcOrd="0" destOrd="0" presId="urn:microsoft.com/office/officeart/2005/8/layout/hierarchy5"/>
    <dgm:cxn modelId="{D1F92DAE-CEF6-FF49-A0A4-46C77BA70761}" type="presParOf" srcId="{F0CA74F3-533F-2046-A38C-22BE444BA7A1}" destId="{B1583AD3-E429-E145-A78E-9DE20B708A6B}" srcOrd="3" destOrd="0" presId="urn:microsoft.com/office/officeart/2005/8/layout/hierarchy5"/>
    <dgm:cxn modelId="{E614812F-6E7A-F646-B14A-493E9D4EAA5E}" type="presParOf" srcId="{B1583AD3-E429-E145-A78E-9DE20B708A6B}" destId="{06881064-5763-F547-9572-FE1BC3756AFA}" srcOrd="0" destOrd="0" presId="urn:microsoft.com/office/officeart/2005/8/layout/hierarchy5"/>
    <dgm:cxn modelId="{625D71EF-0517-4643-A48B-39DE6DD05D13}" type="presParOf" srcId="{B1583AD3-E429-E145-A78E-9DE20B708A6B}" destId="{C251341B-B6AE-4149-BEF2-18E16C35B77A}" srcOrd="1" destOrd="0" presId="urn:microsoft.com/office/officeart/2005/8/layout/hierarchy5"/>
    <dgm:cxn modelId="{D04ABBBF-EA6F-6749-8948-E76FA4899895}" type="presParOf" srcId="{F0CA74F3-533F-2046-A38C-22BE444BA7A1}" destId="{6776ECE9-EFE3-BC4A-977B-5A53C20F417D}" srcOrd="4" destOrd="0" presId="urn:microsoft.com/office/officeart/2005/8/layout/hierarchy5"/>
    <dgm:cxn modelId="{94A02201-27E5-944D-B110-DDC86651472E}" type="presParOf" srcId="{6776ECE9-EFE3-BC4A-977B-5A53C20F417D}" destId="{2630543B-839F-B44A-B9D5-96B6377AAFB3}" srcOrd="0" destOrd="0" presId="urn:microsoft.com/office/officeart/2005/8/layout/hierarchy5"/>
    <dgm:cxn modelId="{6E1BA00A-341D-904B-A119-97ACD70619A7}" type="presParOf" srcId="{F0CA74F3-533F-2046-A38C-22BE444BA7A1}" destId="{5D211316-C2F2-BF4A-8677-8D7E4009B3A3}" srcOrd="5" destOrd="0" presId="urn:microsoft.com/office/officeart/2005/8/layout/hierarchy5"/>
    <dgm:cxn modelId="{C622EF29-C0ED-6A47-A446-A48C8DBD7E7C}" type="presParOf" srcId="{5D211316-C2F2-BF4A-8677-8D7E4009B3A3}" destId="{D3F56DDE-F3D8-F34C-82C2-9547CE7A362E}" srcOrd="0" destOrd="0" presId="urn:microsoft.com/office/officeart/2005/8/layout/hierarchy5"/>
    <dgm:cxn modelId="{1B08F8F4-04D1-A048-BB6C-46A9BFF38138}" type="presParOf" srcId="{5D211316-C2F2-BF4A-8677-8D7E4009B3A3}" destId="{4E430C90-BBB0-F645-9571-391EC4883088}" srcOrd="1" destOrd="0" presId="urn:microsoft.com/office/officeart/2005/8/layout/hierarchy5"/>
    <dgm:cxn modelId="{11E91BE0-29AC-DC4F-A6B8-2DA0E1068F95}" type="presParOf" srcId="{F0CA74F3-533F-2046-A38C-22BE444BA7A1}" destId="{F9CF3412-8487-9F44-BD0E-A0341E93CA30}" srcOrd="6" destOrd="0" presId="urn:microsoft.com/office/officeart/2005/8/layout/hierarchy5"/>
    <dgm:cxn modelId="{F3E7459D-A908-2840-8BA5-36B11927974A}" type="presParOf" srcId="{F9CF3412-8487-9F44-BD0E-A0341E93CA30}" destId="{5C7D93CC-7B6D-BF43-AC53-EA206D5FD9B1}" srcOrd="0" destOrd="0" presId="urn:microsoft.com/office/officeart/2005/8/layout/hierarchy5"/>
    <dgm:cxn modelId="{D93E68A9-2BC3-374D-8BFE-A4E91B5E8262}" type="presParOf" srcId="{F0CA74F3-533F-2046-A38C-22BE444BA7A1}" destId="{B4EA7AC8-4EA3-AC4B-8117-F2BBCAA6C61F}" srcOrd="7" destOrd="0" presId="urn:microsoft.com/office/officeart/2005/8/layout/hierarchy5"/>
    <dgm:cxn modelId="{5DF1E9E2-852D-BC4A-AD77-BEBE11F5F0BE}" type="presParOf" srcId="{B4EA7AC8-4EA3-AC4B-8117-F2BBCAA6C61F}" destId="{81A63185-2E3B-B140-A426-2EF2F415D399}" srcOrd="0" destOrd="0" presId="urn:microsoft.com/office/officeart/2005/8/layout/hierarchy5"/>
    <dgm:cxn modelId="{9E304BBC-782C-B04D-9402-BC39AEEFB99B}" type="presParOf" srcId="{B4EA7AC8-4EA3-AC4B-8117-F2BBCAA6C61F}" destId="{E7600965-1AA1-EC40-A565-3C8328A660A9}" srcOrd="1" destOrd="0" presId="urn:microsoft.com/office/officeart/2005/8/layout/hierarchy5"/>
    <dgm:cxn modelId="{8453937A-638A-644E-AEA6-F5BC1EAC5A2B}" type="presParOf" srcId="{E3579090-DB6D-3E40-8D63-C76B23B457AA}" destId="{ADCBCD48-ED09-0841-A42A-B769CB72C756}" srcOrd="6" destOrd="0" presId="urn:microsoft.com/office/officeart/2005/8/layout/hierarchy5"/>
    <dgm:cxn modelId="{D42ECBA7-5DDC-964E-9AA9-5162663BD95A}" type="presParOf" srcId="{ADCBCD48-ED09-0841-A42A-B769CB72C756}" destId="{1A3FE30C-3991-A249-9400-EFD228D84A44}" srcOrd="0" destOrd="0" presId="urn:microsoft.com/office/officeart/2005/8/layout/hierarchy5"/>
    <dgm:cxn modelId="{BFD08F67-1637-2348-AA54-F6A36D034775}" type="presParOf" srcId="{E3579090-DB6D-3E40-8D63-C76B23B457AA}" destId="{BCA6221C-D094-A84B-A911-0A49C5E36A77}" srcOrd="7" destOrd="0" presId="urn:microsoft.com/office/officeart/2005/8/layout/hierarchy5"/>
    <dgm:cxn modelId="{88C8DD10-3839-9B4B-9CB4-486CA5C35EB5}" type="presParOf" srcId="{BCA6221C-D094-A84B-A911-0A49C5E36A77}" destId="{0241CF38-D40A-DC4C-B5BA-0455C745D7F6}" srcOrd="0" destOrd="0" presId="urn:microsoft.com/office/officeart/2005/8/layout/hierarchy5"/>
    <dgm:cxn modelId="{91841E4B-D22C-D643-83DA-C310ABE525BB}" type="presParOf" srcId="{BCA6221C-D094-A84B-A911-0A49C5E36A77}" destId="{075DA3EB-3CC8-A04B-9589-474DF236A366}" srcOrd="1" destOrd="0" presId="urn:microsoft.com/office/officeart/2005/8/layout/hierarchy5"/>
    <dgm:cxn modelId="{A249FA86-CB63-1E4B-B172-7E997B5D6D72}" type="presParOf" srcId="{13B94C73-AF34-2A45-ADF5-0E8D646AF06E}" destId="{7AB94323-382D-674F-853E-A8CC08324493}" srcOrd="2" destOrd="0" presId="urn:microsoft.com/office/officeart/2005/8/layout/hierarchy5"/>
    <dgm:cxn modelId="{8743B29F-AA0C-534F-A564-BBA9A7E1E039}" type="presParOf" srcId="{7AB94323-382D-674F-853E-A8CC08324493}" destId="{91CB8229-F102-AB49-9654-4353E07BC091}" srcOrd="0" destOrd="0" presId="urn:microsoft.com/office/officeart/2005/8/layout/hierarchy5"/>
    <dgm:cxn modelId="{DE1DDB60-FDBC-DF4A-A20D-9E023E428A8C}" type="presParOf" srcId="{13B94C73-AF34-2A45-ADF5-0E8D646AF06E}" destId="{91873CDE-D165-F44C-843E-25CEACC69074}" srcOrd="3" destOrd="0" presId="urn:microsoft.com/office/officeart/2005/8/layout/hierarchy5"/>
    <dgm:cxn modelId="{4AA82F53-77A1-3E46-B3B3-4766E5DFFC72}" type="presParOf" srcId="{91873CDE-D165-F44C-843E-25CEACC69074}" destId="{8041D81D-74C4-E347-92B2-C4BAFB77DD18}" srcOrd="0" destOrd="0" presId="urn:microsoft.com/office/officeart/2005/8/layout/hierarchy5"/>
    <dgm:cxn modelId="{6D69DE6C-622A-F24F-BBBD-AF2E4C5F95C2}" type="presParOf" srcId="{91873CDE-D165-F44C-843E-25CEACC69074}" destId="{0CEBE306-54EB-604B-8B0B-7EFF8A65CB6B}" srcOrd="1" destOrd="0" presId="urn:microsoft.com/office/officeart/2005/8/layout/hierarchy5"/>
    <dgm:cxn modelId="{117484FC-37E1-5C4D-9092-9C1BF82608FE}" type="presParOf" srcId="{5E036AC5-F78C-804A-A68D-51B3E85A59B4}" destId="{8527611C-F5AB-514B-BC6C-7E8F2E1E05F8}" srcOrd="1" destOrd="0" presId="urn:microsoft.com/office/officeart/2005/8/layout/hierarchy5"/>
    <dgm:cxn modelId="{059C2BA7-BA48-1F48-82A3-5E85ACC90F2D}" type="presParOf" srcId="{8527611C-F5AB-514B-BC6C-7E8F2E1E05F8}" destId="{41307794-85A6-E549-B93E-91F764BCEBA2}" srcOrd="0" destOrd="0" presId="urn:microsoft.com/office/officeart/2005/8/layout/hierarchy5"/>
    <dgm:cxn modelId="{42040726-DDEC-9A45-A6DD-DF0C5177A314}" type="presParOf" srcId="{41307794-85A6-E549-B93E-91F764BCEBA2}" destId="{B19CA609-B19D-A244-A668-51CF6CB6239E}" srcOrd="0" destOrd="0" presId="urn:microsoft.com/office/officeart/2005/8/layout/hierarchy5"/>
    <dgm:cxn modelId="{33058506-BBEE-D246-9676-E63D1DE0A228}" type="presParOf" srcId="{41307794-85A6-E549-B93E-91F764BCEBA2}" destId="{9E1B2490-D383-DE4D-A4B8-3ECF0809377F}" srcOrd="1" destOrd="0" presId="urn:microsoft.com/office/officeart/2005/8/layout/hierarchy5"/>
    <dgm:cxn modelId="{C7A83F7C-C499-144E-8FAD-9878C50C6D05}" type="presParOf" srcId="{8527611C-F5AB-514B-BC6C-7E8F2E1E05F8}" destId="{AA467777-C490-F840-BD94-32118647F8BF}" srcOrd="1" destOrd="0" presId="urn:microsoft.com/office/officeart/2005/8/layout/hierarchy5"/>
    <dgm:cxn modelId="{70978BA1-8AA5-A649-8EE7-3041FDF574EF}" type="presParOf" srcId="{AA467777-C490-F840-BD94-32118647F8BF}" destId="{2B3C0E4A-0750-0843-95CC-D969922159F4}" srcOrd="0" destOrd="0" presId="urn:microsoft.com/office/officeart/2005/8/layout/hierarchy5"/>
    <dgm:cxn modelId="{1882FF55-DA9A-3A49-9C84-3AA7C904416F}" type="presParOf" srcId="{8527611C-F5AB-514B-BC6C-7E8F2E1E05F8}" destId="{3737F822-AA7A-1A43-BE53-5853E0B6F821}" srcOrd="2" destOrd="0" presId="urn:microsoft.com/office/officeart/2005/8/layout/hierarchy5"/>
    <dgm:cxn modelId="{D02FCEE8-F412-F848-BD12-81F3A5901BBC}" type="presParOf" srcId="{3737F822-AA7A-1A43-BE53-5853E0B6F821}" destId="{2D4E5578-CCE5-DC4A-8027-F5B310BE4B32}" srcOrd="0" destOrd="0" presId="urn:microsoft.com/office/officeart/2005/8/layout/hierarchy5"/>
    <dgm:cxn modelId="{F2CA9614-FAE6-9E47-B9A9-40E76DE4B677}" type="presParOf" srcId="{3737F822-AA7A-1A43-BE53-5853E0B6F821}" destId="{ED2BCFB3-538B-3B40-9EFC-F9459BA76149}" srcOrd="1" destOrd="0" presId="urn:microsoft.com/office/officeart/2005/8/layout/hierarchy5"/>
    <dgm:cxn modelId="{CABE1FC2-C54D-3649-B13A-3DBAB08B317D}" type="presParOf" srcId="{8527611C-F5AB-514B-BC6C-7E8F2E1E05F8}" destId="{017FBD93-C2DF-B94B-A739-20C2DD79F1B6}" srcOrd="3" destOrd="0" presId="urn:microsoft.com/office/officeart/2005/8/layout/hierarchy5"/>
    <dgm:cxn modelId="{B25DDFC9-F834-CB42-89A0-6179C7E0F5AC}" type="presParOf" srcId="{017FBD93-C2DF-B94B-A739-20C2DD79F1B6}" destId="{3ACB2179-5E76-9543-9B39-8661578565D4}" srcOrd="0" destOrd="0" presId="urn:microsoft.com/office/officeart/2005/8/layout/hierarchy5"/>
    <dgm:cxn modelId="{9279C8F7-B01B-5E47-9B73-AECF6BC55580}" type="presParOf" srcId="{8527611C-F5AB-514B-BC6C-7E8F2E1E05F8}" destId="{4A5AD8D1-5384-674F-AC12-2CBE9299054C}" srcOrd="4" destOrd="0" presId="urn:microsoft.com/office/officeart/2005/8/layout/hierarchy5"/>
    <dgm:cxn modelId="{C3BAD19C-A867-C84B-BD9F-889996DE0783}" type="presParOf" srcId="{4A5AD8D1-5384-674F-AC12-2CBE9299054C}" destId="{D0BEB441-C98D-C84E-A058-A65BD72EF3AC}" srcOrd="0" destOrd="0" presId="urn:microsoft.com/office/officeart/2005/8/layout/hierarchy5"/>
    <dgm:cxn modelId="{A8D92895-A200-4147-85E0-E1BE2BA02DB1}" type="presParOf" srcId="{4A5AD8D1-5384-674F-AC12-2CBE9299054C}" destId="{8CC1F653-FD64-D94F-B483-F9A375A98A40}" srcOrd="1" destOrd="0" presId="urn:microsoft.com/office/officeart/2005/8/layout/hierarchy5"/>
    <dgm:cxn modelId="{35B62EAA-1CC1-E04B-8479-65C0AAB06C7D}" type="presParOf" srcId="{8527611C-F5AB-514B-BC6C-7E8F2E1E05F8}" destId="{0DD9B713-8444-3D4B-944C-8EA27B686F25}" srcOrd="5" destOrd="0" presId="urn:microsoft.com/office/officeart/2005/8/layout/hierarchy5"/>
    <dgm:cxn modelId="{9127B8C3-D274-3440-9040-A7574BCF50CA}" type="presParOf" srcId="{0DD9B713-8444-3D4B-944C-8EA27B686F25}" destId="{ABAC187E-74DF-BE4A-B792-9603DFA4F215}" srcOrd="0" destOrd="0" presId="urn:microsoft.com/office/officeart/2005/8/layout/hierarchy5"/>
    <dgm:cxn modelId="{BB17309A-2D37-4249-AD72-D72C59ED2332}" type="presParOf" srcId="{8527611C-F5AB-514B-BC6C-7E8F2E1E05F8}" destId="{3FCED4EB-B97F-6746-84C9-8683892534B1}" srcOrd="6" destOrd="0" presId="urn:microsoft.com/office/officeart/2005/8/layout/hierarchy5"/>
    <dgm:cxn modelId="{FA863B45-5A43-A744-A226-3A84BFE2B174}" type="presParOf" srcId="{3FCED4EB-B97F-6746-84C9-8683892534B1}" destId="{86511096-6CF5-674C-8FC5-E3933B7B7365}" srcOrd="0" destOrd="0" presId="urn:microsoft.com/office/officeart/2005/8/layout/hierarchy5"/>
    <dgm:cxn modelId="{D0B897A5-5B65-C94E-B51C-D3B485AF16FE}" type="presParOf" srcId="{3FCED4EB-B97F-6746-84C9-8683892534B1}" destId="{BCFF7252-4B71-D340-9471-9A42EF7BC0B6}" srcOrd="1" destOrd="0" presId="urn:microsoft.com/office/officeart/2005/8/layout/hierarchy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6511096-6CF5-674C-8FC5-E3933B7B7365}">
      <dsp:nvSpPr>
        <dsp:cNvPr id="0" name=""/>
        <dsp:cNvSpPr/>
      </dsp:nvSpPr>
      <dsp:spPr>
        <a:xfrm>
          <a:off x="882963" y="0"/>
          <a:ext cx="1493325" cy="4943475"/>
        </a:xfrm>
        <a:prstGeom prst="roundRect">
          <a:avLst>
            <a:gd name="adj" fmla="val 10000"/>
          </a:avLst>
        </a:prstGeom>
        <a:solidFill>
          <a:schemeClr val="accent4"/>
        </a:solidFill>
        <a:ln w="12700" cap="flat" cmpd="sng" algn="ctr">
          <a:solidFill>
            <a:schemeClr val="accent4">
              <a:shade val="50000"/>
            </a:schemeClr>
          </a:solidFill>
          <a:prstDash val="solid"/>
          <a:miter lim="800000"/>
        </a:ln>
        <a:effectLst/>
      </dsp:spPr>
      <dsp:style>
        <a:lnRef idx="2">
          <a:schemeClr val="accent4">
            <a:shade val="50000"/>
          </a:schemeClr>
        </a:lnRef>
        <a:fillRef idx="1">
          <a:schemeClr val="accent4"/>
        </a:fillRef>
        <a:effectRef idx="0">
          <a:schemeClr val="accent4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Interventions </a:t>
          </a:r>
          <a:r>
            <a:rPr lang="en-GB" sz="1200" kern="1200"/>
            <a:t>(properties of ensembles of intervention components ) </a:t>
          </a:r>
        </a:p>
      </dsp:txBody>
      <dsp:txXfrm>
        <a:off x="882963" y="0"/>
        <a:ext cx="1493325" cy="1483042"/>
      </dsp:txXfrm>
    </dsp:sp>
    <dsp:sp modelId="{D0BEB441-C98D-C84E-A058-A65BD72EF3AC}">
      <dsp:nvSpPr>
        <dsp:cNvPr id="0" name=""/>
        <dsp:cNvSpPr/>
      </dsp:nvSpPr>
      <dsp:spPr>
        <a:xfrm>
          <a:off x="2514090" y="0"/>
          <a:ext cx="1685831" cy="4943475"/>
        </a:xfrm>
        <a:prstGeom prst="roundRect">
          <a:avLst>
            <a:gd name="adj" fmla="val 10000"/>
          </a:avLst>
        </a:prstGeom>
        <a:solidFill>
          <a:schemeClr val="accent1"/>
        </a:solidFill>
        <a:ln w="12700" cap="flat" cmpd="sng" algn="ctr">
          <a:solidFill>
            <a:schemeClr val="accent1">
              <a:shade val="50000"/>
            </a:schemeClr>
          </a:solidFill>
          <a:prstDash val="solid"/>
          <a:miter lim="800000"/>
        </a:ln>
        <a:effectLst/>
      </dsp:spPr>
      <dsp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Implementation</a:t>
          </a:r>
          <a:r>
            <a:rPr lang="en-GB" sz="1200" kern="1200"/>
            <a:t> (mobilisation and collective action)</a:t>
          </a:r>
        </a:p>
      </dsp:txBody>
      <dsp:txXfrm>
        <a:off x="2514090" y="0"/>
        <a:ext cx="1685831" cy="1483042"/>
      </dsp:txXfrm>
    </dsp:sp>
    <dsp:sp modelId="{2D4E5578-CCE5-DC4A-8027-F5B310BE4B32}">
      <dsp:nvSpPr>
        <dsp:cNvPr id="0" name=""/>
        <dsp:cNvSpPr/>
      </dsp:nvSpPr>
      <dsp:spPr>
        <a:xfrm>
          <a:off x="4377263" y="0"/>
          <a:ext cx="1685831" cy="4943475"/>
        </a:xfrm>
        <a:prstGeom prst="roundRect">
          <a:avLst>
            <a:gd name="adj" fmla="val 10000"/>
          </a:avLst>
        </a:prstGeom>
        <a:gradFill rotWithShape="1">
          <a:gsLst>
            <a:gs pos="0">
              <a:schemeClr val="accent6">
                <a:satMod val="103000"/>
                <a:lumMod val="102000"/>
                <a:tint val="94000"/>
              </a:schemeClr>
            </a:gs>
            <a:gs pos="50000">
              <a:schemeClr val="accent6">
                <a:satMod val="110000"/>
                <a:lumMod val="100000"/>
                <a:shade val="100000"/>
              </a:schemeClr>
            </a:gs>
            <a:gs pos="100000">
              <a:schemeClr val="accent6"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hemeClr val="accent6"/>
        </a:lnRef>
        <a:fillRef idx="3">
          <a:schemeClr val="accent6"/>
        </a:fillRef>
        <a:effectRef idx="3">
          <a:schemeClr val="accent6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Embedding</a:t>
          </a:r>
          <a:r>
            <a:rPr lang="en-GB" sz="1200" kern="1200"/>
            <a:t> (collaborative work to translate strategic intentions into practice, &amp; negotiations with host contexts)</a:t>
          </a:r>
        </a:p>
      </dsp:txBody>
      <dsp:txXfrm>
        <a:off x="4377263" y="0"/>
        <a:ext cx="1685831" cy="1483042"/>
      </dsp:txXfrm>
    </dsp:sp>
    <dsp:sp modelId="{B19CA609-B19D-A244-A668-51CF6CB6239E}">
      <dsp:nvSpPr>
        <dsp:cNvPr id="0" name=""/>
        <dsp:cNvSpPr/>
      </dsp:nvSpPr>
      <dsp:spPr>
        <a:xfrm>
          <a:off x="6233665" y="0"/>
          <a:ext cx="1685831" cy="4943475"/>
        </a:xfrm>
        <a:prstGeom prst="roundRect">
          <a:avLst>
            <a:gd name="adj" fmla="val 10000"/>
          </a:avLst>
        </a:prstGeom>
        <a:gradFill rotWithShape="1">
          <a:gsLst>
            <a:gs pos="0">
              <a:schemeClr val="accent2">
                <a:satMod val="103000"/>
                <a:lumMod val="102000"/>
                <a:tint val="94000"/>
              </a:schemeClr>
            </a:gs>
            <a:gs pos="50000">
              <a:schemeClr val="accent2">
                <a:satMod val="110000"/>
                <a:lumMod val="100000"/>
                <a:shade val="100000"/>
              </a:schemeClr>
            </a:gs>
            <a:gs pos="100000">
              <a:schemeClr val="accent2"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hemeClr val="accent2"/>
        </a:lnRef>
        <a:fillRef idx="3">
          <a:schemeClr val="accent2"/>
        </a:fillRef>
        <a:effectRef idx="3">
          <a:schemeClr val="accent2"/>
        </a:effectRef>
        <a:fontRef idx="minor">
          <a:schemeClr val="lt1"/>
        </a:fontRef>
      </dsp:style>
      <dsp:txBody>
        <a:bodyPr spcFirstLastPara="0" vert="horz" wrap="square" lIns="85344" tIns="85344" rIns="85344" bIns="85344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/>
            <a:t>Integration</a:t>
          </a:r>
          <a:r>
            <a:rPr lang="en-GB" sz="1200" kern="1200"/>
            <a:t> (routine incorporation in everyday practice)</a:t>
          </a:r>
        </a:p>
      </dsp:txBody>
      <dsp:txXfrm>
        <a:off x="6233665" y="0"/>
        <a:ext cx="1685831" cy="1483042"/>
      </dsp:txXfrm>
    </dsp:sp>
    <dsp:sp modelId="{922AD1F8-7879-5246-BC47-FF633F5B65E2}">
      <dsp:nvSpPr>
        <dsp:cNvPr id="0" name=""/>
        <dsp:cNvSpPr/>
      </dsp:nvSpPr>
      <dsp:spPr>
        <a:xfrm>
          <a:off x="6398533" y="3271315"/>
          <a:ext cx="1404859" cy="70242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/>
            <a:t>Variable </a:t>
          </a:r>
          <a:r>
            <a:rPr lang="en-GB" sz="600" b="1" kern="1200"/>
            <a:t>reproduction</a:t>
          </a:r>
          <a:r>
            <a:rPr lang="en-GB" sz="600" kern="1200"/>
            <a:t> and </a:t>
          </a:r>
          <a:r>
            <a:rPr lang="en-GB" sz="600" b="1" kern="1200"/>
            <a:t>sustainment</a:t>
          </a:r>
          <a:r>
            <a:rPr lang="en-GB" sz="600" kern="1200"/>
            <a:t> of enacted intervention components </a:t>
          </a:r>
          <a:r>
            <a:rPr lang="en-GB" sz="600" b="1" kern="1200"/>
            <a:t>over time </a:t>
          </a:r>
          <a:r>
            <a:rPr lang="en-GB" sz="600" kern="1200"/>
            <a:t>and </a:t>
          </a:r>
          <a:r>
            <a:rPr lang="en-GB" sz="600" b="1" kern="1200"/>
            <a:t>between settings</a:t>
          </a:r>
        </a:p>
      </dsp:txBody>
      <dsp:txXfrm>
        <a:off x="6419106" y="3291888"/>
        <a:ext cx="1363713" cy="661283"/>
      </dsp:txXfrm>
    </dsp:sp>
    <dsp:sp modelId="{5B7078A6-D450-9A47-B408-C3918244FFB5}">
      <dsp:nvSpPr>
        <dsp:cNvPr id="0" name=""/>
        <dsp:cNvSpPr/>
      </dsp:nvSpPr>
      <dsp:spPr>
        <a:xfrm rot="13943774">
          <a:off x="5785779" y="3310474"/>
          <a:ext cx="761092" cy="21137"/>
        </a:xfrm>
        <a:custGeom>
          <a:avLst/>
          <a:gdLst/>
          <a:ahLst/>
          <a:cxnLst/>
          <a:rect l="0" t="0" r="0" b="0"/>
          <a:pathLst>
            <a:path>
              <a:moveTo>
                <a:pt x="0" y="10568"/>
              </a:moveTo>
              <a:lnTo>
                <a:pt x="761092" y="10568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 rot="10800000">
        <a:off x="6147298" y="3302015"/>
        <a:ext cx="38054" cy="38054"/>
      </dsp:txXfrm>
    </dsp:sp>
    <dsp:sp modelId="{8F12C7DF-FE4D-FE41-BD4E-7896AC87D0E5}">
      <dsp:nvSpPr>
        <dsp:cNvPr id="0" name=""/>
        <dsp:cNvSpPr/>
      </dsp:nvSpPr>
      <dsp:spPr>
        <a:xfrm>
          <a:off x="4529257" y="2500361"/>
          <a:ext cx="1404859" cy="103838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b="1" kern="1200"/>
            <a:t>(i) Collaborative work </a:t>
          </a:r>
          <a:r>
            <a:rPr lang="en-GB" sz="600" kern="1200"/>
            <a:t>in context leads to experienced (ii) </a:t>
          </a:r>
          <a:r>
            <a:rPr lang="en-GB" sz="600" b="1" kern="1200"/>
            <a:t>normative</a:t>
          </a:r>
          <a:r>
            <a:rPr lang="en-GB" sz="600" kern="1200"/>
            <a:t> restructuring &amp; (iii) </a:t>
          </a:r>
          <a:r>
            <a:rPr lang="en-GB" sz="600" b="1" kern="1200"/>
            <a:t>relational</a:t>
          </a:r>
          <a:r>
            <a:rPr lang="en-GB" sz="600" kern="1200"/>
            <a:t> </a:t>
          </a:r>
          <a:r>
            <a:rPr lang="en-GB" sz="600" b="1" kern="1200"/>
            <a:t>restructuring</a:t>
          </a:r>
          <a:r>
            <a:rPr lang="en-GB" sz="600" kern="1200"/>
            <a:t> </a:t>
          </a:r>
          <a:r>
            <a:rPr lang="en-GB" sz="600" i="1" kern="1200"/>
            <a:t>of</a:t>
          </a:r>
          <a:r>
            <a:rPr lang="en-GB" sz="600" kern="1200"/>
            <a:t> contexts; (iv) </a:t>
          </a:r>
          <a:r>
            <a:rPr lang="en-GB" sz="600" b="0" kern="1200"/>
            <a:t>experienced</a:t>
          </a:r>
          <a:r>
            <a:rPr lang="en-GB" sz="600" b="1" kern="1200"/>
            <a:t> workability</a:t>
          </a:r>
          <a:r>
            <a:rPr lang="en-GB" sz="600" kern="1200"/>
            <a:t> &amp; (v) </a:t>
          </a:r>
          <a:r>
            <a:rPr lang="en-GB" sz="600" b="1" kern="1200"/>
            <a:t>integration</a:t>
          </a:r>
          <a:r>
            <a:rPr lang="en-GB" sz="600" kern="1200"/>
            <a:t> </a:t>
          </a:r>
          <a:r>
            <a:rPr lang="en-GB" sz="600" i="1" kern="1200"/>
            <a:t>in</a:t>
          </a:r>
          <a:r>
            <a:rPr lang="en-GB" sz="600" kern="1200"/>
            <a:t> contexts</a:t>
          </a:r>
        </a:p>
      </dsp:txBody>
      <dsp:txXfrm>
        <a:off x="4559670" y="2530774"/>
        <a:ext cx="1344033" cy="977562"/>
      </dsp:txXfrm>
    </dsp:sp>
    <dsp:sp modelId="{A5C1CF68-DA7E-4349-9E86-2A6C6E6A2A1E}">
      <dsp:nvSpPr>
        <dsp:cNvPr id="0" name=""/>
        <dsp:cNvSpPr/>
      </dsp:nvSpPr>
      <dsp:spPr>
        <a:xfrm rot="14915222">
          <a:off x="3661015" y="2416855"/>
          <a:ext cx="1272068" cy="21137"/>
        </a:xfrm>
        <a:custGeom>
          <a:avLst/>
          <a:gdLst/>
          <a:ahLst/>
          <a:cxnLst/>
          <a:rect l="0" t="0" r="0" b="0"/>
          <a:pathLst>
            <a:path>
              <a:moveTo>
                <a:pt x="0" y="10568"/>
              </a:moveTo>
              <a:lnTo>
                <a:pt x="1272068" y="1056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 rot="10800000">
        <a:off x="4265248" y="2395622"/>
        <a:ext cx="63603" cy="63603"/>
      </dsp:txXfrm>
    </dsp:sp>
    <dsp:sp modelId="{D6E8A992-7047-554E-9D26-9E47852F7247}">
      <dsp:nvSpPr>
        <dsp:cNvPr id="0" name=""/>
        <dsp:cNvSpPr/>
      </dsp:nvSpPr>
      <dsp:spPr>
        <a:xfrm>
          <a:off x="2659982" y="1484079"/>
          <a:ext cx="1404859" cy="70242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b="1" kern="1200"/>
            <a:t>Coherence</a:t>
          </a:r>
          <a:r>
            <a:rPr lang="en-GB" sz="700" kern="1200"/>
            <a:t> (users work to make shared meanings for action)</a:t>
          </a:r>
        </a:p>
      </dsp:txBody>
      <dsp:txXfrm>
        <a:off x="2680555" y="1504652"/>
        <a:ext cx="1363713" cy="661283"/>
      </dsp:txXfrm>
    </dsp:sp>
    <dsp:sp modelId="{C1375C66-D417-BE41-8A19-7715F54FF5F4}">
      <dsp:nvSpPr>
        <dsp:cNvPr id="0" name=""/>
        <dsp:cNvSpPr/>
      </dsp:nvSpPr>
      <dsp:spPr>
        <a:xfrm rot="13191509">
          <a:off x="4001474" y="2817626"/>
          <a:ext cx="597165" cy="21137"/>
        </a:xfrm>
        <a:custGeom>
          <a:avLst/>
          <a:gdLst/>
          <a:ahLst/>
          <a:cxnLst/>
          <a:rect l="0" t="0" r="0" b="0"/>
          <a:pathLst>
            <a:path>
              <a:moveTo>
                <a:pt x="0" y="10568"/>
              </a:moveTo>
              <a:lnTo>
                <a:pt x="597165" y="1056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 rot="10800000">
        <a:off x="4285127" y="2813266"/>
        <a:ext cx="29858" cy="29858"/>
      </dsp:txXfrm>
    </dsp:sp>
    <dsp:sp modelId="{499EE192-D362-4748-9633-D83CAD3F316F}">
      <dsp:nvSpPr>
        <dsp:cNvPr id="0" name=""/>
        <dsp:cNvSpPr/>
      </dsp:nvSpPr>
      <dsp:spPr>
        <a:xfrm>
          <a:off x="2665996" y="2285620"/>
          <a:ext cx="1404859" cy="70242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b="1" kern="1200"/>
            <a:t>Cognitive participation </a:t>
          </a:r>
          <a:r>
            <a:rPr lang="en-GB" sz="700" kern="1200"/>
            <a:t>(users work to make shared commitments to action)</a:t>
          </a:r>
        </a:p>
      </dsp:txBody>
      <dsp:txXfrm>
        <a:off x="2686569" y="2306193"/>
        <a:ext cx="1363713" cy="661283"/>
      </dsp:txXfrm>
    </dsp:sp>
    <dsp:sp modelId="{4DE1DFEE-31B2-B041-8CB9-5F66AC819314}">
      <dsp:nvSpPr>
        <dsp:cNvPr id="0" name=""/>
        <dsp:cNvSpPr/>
      </dsp:nvSpPr>
      <dsp:spPr>
        <a:xfrm rot="8378128">
          <a:off x="3992290" y="3206363"/>
          <a:ext cx="609518" cy="21137"/>
        </a:xfrm>
        <a:custGeom>
          <a:avLst/>
          <a:gdLst/>
          <a:ahLst/>
          <a:cxnLst/>
          <a:rect l="0" t="0" r="0" b="0"/>
          <a:pathLst>
            <a:path>
              <a:moveTo>
                <a:pt x="0" y="10568"/>
              </a:moveTo>
              <a:lnTo>
                <a:pt x="609518" y="1056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 rot="10800000">
        <a:off x="4281811" y="3201694"/>
        <a:ext cx="30475" cy="30475"/>
      </dsp:txXfrm>
    </dsp:sp>
    <dsp:sp modelId="{C81DAED2-EC86-A84D-A23C-F9DA4506E11B}">
      <dsp:nvSpPr>
        <dsp:cNvPr id="0" name=""/>
        <dsp:cNvSpPr/>
      </dsp:nvSpPr>
      <dsp:spPr>
        <a:xfrm>
          <a:off x="2659982" y="3063094"/>
          <a:ext cx="1404859" cy="70242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700" kern="1200"/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b="1" kern="1200"/>
            <a:t>Collective action </a:t>
          </a:r>
          <a:r>
            <a:rPr lang="en-GB" sz="700" kern="1200"/>
            <a:t>(users work to make possible and perform action)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/>
        </a:p>
      </dsp:txBody>
      <dsp:txXfrm>
        <a:off x="2680555" y="3083667"/>
        <a:ext cx="1363713" cy="661283"/>
      </dsp:txXfrm>
    </dsp:sp>
    <dsp:sp modelId="{120DF9B5-9BF8-E34A-8906-B42119878115}">
      <dsp:nvSpPr>
        <dsp:cNvPr id="0" name=""/>
        <dsp:cNvSpPr/>
      </dsp:nvSpPr>
      <dsp:spPr>
        <a:xfrm rot="14707178">
          <a:off x="1875850" y="2903041"/>
          <a:ext cx="1103847" cy="21137"/>
        </a:xfrm>
        <a:custGeom>
          <a:avLst/>
          <a:gdLst/>
          <a:ahLst/>
          <a:cxnLst/>
          <a:rect l="0" t="0" r="0" b="0"/>
          <a:pathLst>
            <a:path>
              <a:moveTo>
                <a:pt x="0" y="10568"/>
              </a:moveTo>
              <a:lnTo>
                <a:pt x="1103847" y="1056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 rot="10800000">
        <a:off x="2400178" y="2886014"/>
        <a:ext cx="55192" cy="55192"/>
      </dsp:txXfrm>
    </dsp:sp>
    <dsp:sp modelId="{52C8D420-8E10-1B4A-BD70-01A9996AD088}">
      <dsp:nvSpPr>
        <dsp:cNvPr id="0" name=""/>
        <dsp:cNvSpPr/>
      </dsp:nvSpPr>
      <dsp:spPr>
        <a:xfrm>
          <a:off x="1034525" y="2122651"/>
          <a:ext cx="1161040" cy="58052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b="1" kern="1200"/>
            <a:t>Interactional workability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/>
            <a:t>(users operationalise intervention components in practice)</a:t>
          </a:r>
        </a:p>
      </dsp:txBody>
      <dsp:txXfrm>
        <a:off x="1051528" y="2139654"/>
        <a:ext cx="1127034" cy="546514"/>
      </dsp:txXfrm>
    </dsp:sp>
    <dsp:sp modelId="{E23CE5B0-985E-394C-A17C-47FAA5C766AE}">
      <dsp:nvSpPr>
        <dsp:cNvPr id="0" name=""/>
        <dsp:cNvSpPr/>
      </dsp:nvSpPr>
      <dsp:spPr>
        <a:xfrm rot="12942401">
          <a:off x="2141808" y="3236840"/>
          <a:ext cx="571930" cy="21137"/>
        </a:xfrm>
        <a:custGeom>
          <a:avLst/>
          <a:gdLst/>
          <a:ahLst/>
          <a:cxnLst/>
          <a:rect l="0" t="0" r="0" b="0"/>
          <a:pathLst>
            <a:path>
              <a:moveTo>
                <a:pt x="0" y="10568"/>
              </a:moveTo>
              <a:lnTo>
                <a:pt x="571930" y="1056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 rot="10800000">
        <a:off x="2413475" y="3233111"/>
        <a:ext cx="28596" cy="28596"/>
      </dsp:txXfrm>
    </dsp:sp>
    <dsp:sp modelId="{06881064-5763-F547-9572-FE1BC3756AFA}">
      <dsp:nvSpPr>
        <dsp:cNvPr id="0" name=""/>
        <dsp:cNvSpPr/>
      </dsp:nvSpPr>
      <dsp:spPr>
        <a:xfrm>
          <a:off x="1034525" y="2790249"/>
          <a:ext cx="1161040" cy="58052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b="1" kern="1200"/>
            <a:t>Relational Integration </a:t>
          </a:r>
          <a:r>
            <a:rPr lang="en-GB" sz="700" kern="1200"/>
            <a:t>(trust and confidence about intervention components amongst their users) </a:t>
          </a:r>
        </a:p>
      </dsp:txBody>
      <dsp:txXfrm>
        <a:off x="1051528" y="2807252"/>
        <a:ext cx="1127034" cy="546514"/>
      </dsp:txXfrm>
    </dsp:sp>
    <dsp:sp modelId="{6776ECE9-EFE3-BC4A-977B-5A53C20F417D}">
      <dsp:nvSpPr>
        <dsp:cNvPr id="0" name=""/>
        <dsp:cNvSpPr/>
      </dsp:nvSpPr>
      <dsp:spPr>
        <a:xfrm rot="8657599">
          <a:off x="2141808" y="3570640"/>
          <a:ext cx="571930" cy="21137"/>
        </a:xfrm>
        <a:custGeom>
          <a:avLst/>
          <a:gdLst/>
          <a:ahLst/>
          <a:cxnLst/>
          <a:rect l="0" t="0" r="0" b="0"/>
          <a:pathLst>
            <a:path>
              <a:moveTo>
                <a:pt x="0" y="10568"/>
              </a:moveTo>
              <a:lnTo>
                <a:pt x="571930" y="1056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 rot="10800000">
        <a:off x="2413475" y="3566910"/>
        <a:ext cx="28596" cy="28596"/>
      </dsp:txXfrm>
    </dsp:sp>
    <dsp:sp modelId="{D3F56DDE-F3D8-F34C-82C2-9547CE7A362E}">
      <dsp:nvSpPr>
        <dsp:cNvPr id="0" name=""/>
        <dsp:cNvSpPr/>
      </dsp:nvSpPr>
      <dsp:spPr>
        <a:xfrm>
          <a:off x="1034525" y="3457848"/>
          <a:ext cx="1161040" cy="58052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b="1" kern="1200"/>
            <a:t>Skill-set workability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/>
            <a:t>(users are able to perform the tasks associated with intervention) </a:t>
          </a:r>
        </a:p>
      </dsp:txBody>
      <dsp:txXfrm>
        <a:off x="1051528" y="3474851"/>
        <a:ext cx="1127034" cy="546514"/>
      </dsp:txXfrm>
    </dsp:sp>
    <dsp:sp modelId="{F9CF3412-8487-9F44-BD0E-A0341E93CA30}">
      <dsp:nvSpPr>
        <dsp:cNvPr id="0" name=""/>
        <dsp:cNvSpPr/>
      </dsp:nvSpPr>
      <dsp:spPr>
        <a:xfrm rot="6892822">
          <a:off x="1875850" y="3904439"/>
          <a:ext cx="1103847" cy="21137"/>
        </a:xfrm>
        <a:custGeom>
          <a:avLst/>
          <a:gdLst/>
          <a:ahLst/>
          <a:cxnLst/>
          <a:rect l="0" t="0" r="0" b="0"/>
          <a:pathLst>
            <a:path>
              <a:moveTo>
                <a:pt x="0" y="10568"/>
              </a:moveTo>
              <a:lnTo>
                <a:pt x="1103847" y="1056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 rot="10800000">
        <a:off x="2400178" y="3887411"/>
        <a:ext cx="55192" cy="55192"/>
      </dsp:txXfrm>
    </dsp:sp>
    <dsp:sp modelId="{81A63185-2E3B-B140-A426-2EF2F415D399}">
      <dsp:nvSpPr>
        <dsp:cNvPr id="0" name=""/>
        <dsp:cNvSpPr/>
      </dsp:nvSpPr>
      <dsp:spPr>
        <a:xfrm>
          <a:off x="1034525" y="4125446"/>
          <a:ext cx="1161040" cy="58052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b="1" kern="1200"/>
            <a:t>Contextual integration </a:t>
          </a:r>
          <a:r>
            <a:rPr lang="en-GB" sz="700" kern="1200"/>
            <a:t>(users are supported through resource allocation and mobilisation) </a:t>
          </a:r>
        </a:p>
      </dsp:txBody>
      <dsp:txXfrm>
        <a:off x="1051528" y="4142449"/>
        <a:ext cx="1127034" cy="546514"/>
      </dsp:txXfrm>
    </dsp:sp>
    <dsp:sp modelId="{ADCBCD48-ED09-0841-A42A-B769CB72C756}">
      <dsp:nvSpPr>
        <dsp:cNvPr id="0" name=""/>
        <dsp:cNvSpPr/>
      </dsp:nvSpPr>
      <dsp:spPr>
        <a:xfrm rot="6675524">
          <a:off x="3667917" y="3598110"/>
          <a:ext cx="1264278" cy="21137"/>
        </a:xfrm>
        <a:custGeom>
          <a:avLst/>
          <a:gdLst/>
          <a:ahLst/>
          <a:cxnLst/>
          <a:rect l="0" t="0" r="0" b="0"/>
          <a:pathLst>
            <a:path>
              <a:moveTo>
                <a:pt x="0" y="10568"/>
              </a:moveTo>
              <a:lnTo>
                <a:pt x="1264278" y="10568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 rot="10800000">
        <a:off x="4268449" y="3577072"/>
        <a:ext cx="63213" cy="63213"/>
      </dsp:txXfrm>
    </dsp:sp>
    <dsp:sp modelId="{0241CF38-D40A-DC4C-B5BA-0455C745D7F6}">
      <dsp:nvSpPr>
        <dsp:cNvPr id="0" name=""/>
        <dsp:cNvSpPr/>
      </dsp:nvSpPr>
      <dsp:spPr>
        <a:xfrm>
          <a:off x="2665996" y="3846587"/>
          <a:ext cx="1404859" cy="70242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b="1" kern="1200"/>
            <a:t>Reflexive monitoring </a:t>
          </a:r>
          <a:r>
            <a:rPr lang="en-GB" sz="700" kern="1200"/>
            <a:t>(users work to make shared appraisals of effects of action)</a:t>
          </a:r>
        </a:p>
      </dsp:txBody>
      <dsp:txXfrm>
        <a:off x="2686569" y="3867160"/>
        <a:ext cx="1363713" cy="661283"/>
      </dsp:txXfrm>
    </dsp:sp>
    <dsp:sp modelId="{7AB94323-382D-674F-853E-A8CC08324493}">
      <dsp:nvSpPr>
        <dsp:cNvPr id="0" name=""/>
        <dsp:cNvSpPr/>
      </dsp:nvSpPr>
      <dsp:spPr>
        <a:xfrm rot="7858157">
          <a:off x="5781569" y="3893328"/>
          <a:ext cx="745281" cy="21137"/>
        </a:xfrm>
        <a:custGeom>
          <a:avLst/>
          <a:gdLst/>
          <a:ahLst/>
          <a:cxnLst/>
          <a:rect l="0" t="0" r="0" b="0"/>
          <a:pathLst>
            <a:path>
              <a:moveTo>
                <a:pt x="0" y="10568"/>
              </a:moveTo>
              <a:lnTo>
                <a:pt x="745281" y="10568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 rot="10800000">
        <a:off x="6135577" y="3885264"/>
        <a:ext cx="37264" cy="37264"/>
      </dsp:txXfrm>
    </dsp:sp>
    <dsp:sp modelId="{8041D81D-74C4-E347-92B2-C4BAFB77DD18}">
      <dsp:nvSpPr>
        <dsp:cNvPr id="0" name=""/>
        <dsp:cNvSpPr/>
      </dsp:nvSpPr>
      <dsp:spPr>
        <a:xfrm>
          <a:off x="4505027" y="3625827"/>
          <a:ext cx="1404859" cy="1118871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/>
            <a:t>(i) Exogenous and endogenous </a:t>
          </a:r>
          <a:r>
            <a:rPr lang="en-GB" sz="600" b="1" kern="1200"/>
            <a:t>turbulence</a:t>
          </a:r>
          <a:r>
            <a:rPr lang="en-GB" sz="600" kern="1200"/>
            <a:t>, </a:t>
          </a:r>
          <a:r>
            <a:rPr lang="en-GB" sz="600" b="1" kern="1200"/>
            <a:t>challenges</a:t>
          </a:r>
          <a:r>
            <a:rPr lang="en-GB" sz="600" kern="1200"/>
            <a:t>, and </a:t>
          </a:r>
          <a:r>
            <a:rPr lang="en-GB" sz="600" b="1" kern="1200"/>
            <a:t>crises of legitimation. </a:t>
          </a:r>
          <a:r>
            <a:rPr lang="en-GB" sz="600" b="0" kern="1200"/>
            <a:t>(ii) Observed </a:t>
          </a:r>
          <a:r>
            <a:rPr lang="en-GB" sz="600" b="1" kern="1200"/>
            <a:t>intervention failure</a:t>
          </a:r>
        </a:p>
      </dsp:txBody>
      <dsp:txXfrm>
        <a:off x="4537798" y="3658598"/>
        <a:ext cx="1339317" cy="10533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5">
  <dgm:title val=""/>
  <dgm:desc val=""/>
  <dgm:catLst>
    <dgm:cat type="hierarchy" pri="6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/>
    <dgm:presOf/>
    <dgm:shape xmlns:r="http://schemas.openxmlformats.org/officeDocument/2006/relationships" r:blip="">
      <dgm:adjLst/>
    </dgm:shape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/>
              <dgm:constr type="t" for="ch" forName="hierFlow" refType="h" fact="0.3"/>
              <dgm:constr type="r" for="ch" forName="hierFlow" refType="w" fact="0.98"/>
              <dgm:constr type="b" for="ch" forName="hierFlow" refType="h" fact="0.96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h" for="des" forName="level1Shape" refType="h"/>
              <dgm:constr type="w" for="des" forName="level1Shape" refType="h" refFor="des" refForName="level1Shape" fact="2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w" refFor="des" refForName="level1Shape" op="equ" fact="0.4"/>
              <dgm:constr type="sibSp" for="des" forName="hierChild1" refType="h" refFor="des" refForName="level1Shape" op="equ" fact="0.15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w" refFor="des" refForName="level1Shape" op="equ"/>
              <dgm:constr type="userB" for="des" refType="sp" refFor="des" op="equ"/>
              <dgm:constr type="w" for="des" forName="firstBuf" refType="w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 refType="h" fact="0.3"/>
              <dgm:constr type="r" for="ch" forName="hierFlow" refType="w"/>
              <dgm:constr type="b" for="ch" forName="hierFlow" refType="h" fact="0.96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h" for="des" forName="level1Shape" refType="h"/>
              <dgm:constr type="w" for="des" forName="level1Shape" refType="h" refFor="des" refForName="level1Shape" fact="2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w" refFor="des" refForName="level1Shape" op="equ" fact="0.4"/>
              <dgm:constr type="sibSp" for="des" forName="hierChild1" refType="h" refFor="des" refForName="level1Shape" op="equ" fact="0.15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w" refFor="des" refForName="level1Shape" op="equ"/>
              <dgm:constr type="userB" for="des" refType="sp" refFor="des" op="equ"/>
              <dgm:constr type="w" for="des" forName="firstBuf" refType="w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h" for="des" forName="level1Shape" refType="h"/>
          <dgm:constr type="w" for="des" forName="level1Shape" refType="h" refFor="des" refForName="level1Shape" fact="2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w" refFor="des" refForName="level1Shape" op="equ" fact="0.4"/>
          <dgm:constr type="sibSp" for="des" forName="hierChild1" refType="h" refFor="des" refForName="level1Shape" op="equ" fact="0.15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w" refFor="des" refForName="level1Shape" op="equ"/>
          <dgm:constr type="userB" for="des" refType="sp" refFor="des" op="equ"/>
          <dgm:constr type="w" for="des" forName="firstBuf" refType="w" refFor="des" refForName="level1Shape" fact="0.1"/>
        </dgm:constrLst>
      </dgm:else>
    </dgm:choose>
    <dgm:ruleLst/>
    <dgm:layoutNode name="hierFlow">
      <dgm:choose name="Name6">
        <dgm:if name="Name7" func="var" arg="dir" op="equ" val="norm">
          <dgm:alg type="lin">
            <dgm:param type="linDir" val="fromL"/>
            <dgm:param type="nodeVertAlign" val="mid"/>
            <dgm:param type="vertAlign" val="mid"/>
            <dgm:param type="nodeHorzAlign" val="l"/>
            <dgm:param type="horzAlign" val="l"/>
            <dgm:param type="fallback" val="2D"/>
          </dgm:alg>
        </dgm:if>
        <dgm:else name="Name8">
          <dgm:alg type="lin">
            <dgm:param type="linDir" val="fromR"/>
            <dgm:param type="nodeVertAlign" val="mid"/>
            <dgm:param type="vertAlign" val="mid"/>
            <dgm:param type="nodeHorzAlign" val="r"/>
            <dgm:param type="horzAlign" val="r"/>
            <dgm:param type="fallback" val="2D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primFontSz" for="des" ptType="node" op="equ" val="65"/>
        <dgm:constr type="primFontSz" for="des" forName="connTx" op="equ" val="55"/>
        <dgm:constr type="primFontSz" for="des" forName="connTx" refType="primFontSz" refFor="des" refPtType="node" op="lte" fact="0.8"/>
      </dgm:constrLst>
      <dgm:ruleLst/>
      <dgm:choose name="Name9">
        <dgm:if name="Name10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1"/>
      </dgm:choose>
      <dgm:layoutNode name="hierChild1">
        <dgm:varLst>
          <dgm:chPref val="1"/>
          <dgm:animOne val="branch"/>
          <dgm:animLvl val="lvl"/>
        </dgm:varLst>
        <dgm:choose name="Name12">
          <dgm:if name="Name13" func="var" arg="dir" op="equ" val="norm">
            <dgm:alg type="hierChild">
              <dgm:param type="linDir" val="fromT"/>
              <dgm:param type="chAlign" val="l"/>
            </dgm:alg>
          </dgm:if>
          <dgm:else name="Name14">
            <dgm:alg type="hierChild">
              <dgm:param type="linDir" val="fromT"/>
              <dgm:param type="ch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forEach name="Name15" axis="ch" cnt="3">
          <dgm:forEach name="Name16" axis="self" ptType="node">
            <dgm:layoutNode name="Name17">
              <dgm:choose name="Name18">
                <dgm:if name="Name19" func="var" arg="dir" op="equ" val="norm">
                  <dgm:alg type="hierRoot">
                    <dgm:param type="hierAlign" val="lCtrCh"/>
                  </dgm:alg>
                </dgm:if>
                <dgm:else name="Name20">
                  <dgm:alg type="hierRoot">
                    <dgm:param type="hierAlign" val="rCtrCh"/>
                  </dgm:alg>
                </dgm:else>
              </dgm:choose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tMarg" refType="primFontSz" fact="0.05"/>
                  <dgm:constr type="bMarg" refType="primFontSz" fact="0.05"/>
                  <dgm:constr type="lMarg" refType="primFontSz" fact="0.05"/>
                  <dgm:constr type="rMarg" refType="primFontSz" fact="0.05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21">
                  <dgm:if name="Name2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23">
                    <dgm:alg type="hierChild">
                      <dgm:param type="linDir" val="fromT"/>
                      <dgm:param type="chAlign" val="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24" axis="self" ptType="parTrans" cnt="1">
                    <dgm:layoutNode name="Name25">
                      <dgm:choose name="Name26">
                        <dgm:if name="Name27" func="var" arg="dir" op="equ" val="norm">
                          <dgm:alg type="conn">
                            <dgm:param type="dim" val="1D"/>
                            <dgm:param type="begPts" val="midR"/>
                            <dgm:param type="endPts" val="midL"/>
                            <dgm:param type="endSty" val="noArr"/>
                          </dgm:alg>
                        </dgm:if>
                        <dgm:else name="Name28">
                          <dgm:alg type="conn">
                            <dgm:param type="dim" val="1D"/>
                            <dgm:param type="begPts" val="midL"/>
                            <dgm:param type="endPts" val="midR"/>
                            <dgm:param type="endSty" val="noArr"/>
                          </dgm:alg>
                        </dgm:else>
                      </dgm:choose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5"/>
                        <dgm:constr type="connDist"/>
                        <dgm:constr type="begPad"/>
                        <dgm:constr type="endPad"/>
                        <dgm:constr type="userA" for="ch" refType="connDist"/>
                      </dgm:constrLst>
                      <dgm:ruleLst/>
                      <dgm:layoutNode name="connTx">
                        <dgm:alg type="tx">
                          <dgm:param type="autoTxRot" val="grav"/>
                        </dgm:alg>
                        <dgm:shape xmlns:r="http://schemas.openxmlformats.org/officeDocument/2006/relationships" type="rect" r:blip="" hideGeom="1">
                          <dgm:adjLst/>
                        </dgm:shape>
                        <dgm:presOf axis="self"/>
                        <dgm:constrLst>
                          <dgm:constr type="userA"/>
                          <dgm:constr type="w" refType="userA" fact="0.05"/>
                          <dgm:constr type="h" refType="userA" fact="0.05"/>
                          <dgm:constr type="lMarg" val="1"/>
                          <dgm:constr type="rMarg" val="1"/>
                          <dgm:constr type="tMarg"/>
                          <dgm:constr type="bMarg"/>
                        </dgm:constrLst>
                        <dgm:ruleLst>
                          <dgm:rule type="h" val="NaN" fact="0.25" max="NaN"/>
                          <dgm:rule type="w" val="NaN" fact="0.8" max="NaN"/>
                          <dgm:rule type="primFontSz" val="5" fact="NaN" max="NaN"/>
                        </dgm:ruleLst>
                      </dgm:layoutNode>
                    </dgm:layoutNode>
                  </dgm:forEach>
                  <dgm:forEach name="Name29" axis="self" ptType="node">
                    <dgm:layoutNode name="Name30">
                      <dgm:choose name="Name31">
                        <dgm:if name="Name32" func="var" arg="dir" op="equ" val="norm">
                          <dgm:alg type="hierRoot">
                            <dgm:param type="hierAlign" val="lCtrCh"/>
                          </dgm:alg>
                        </dgm:if>
                        <dgm:else name="Name33">
                          <dgm:alg type="hierRoot">
                            <dgm:param type="hierAlign" val="rCtrCh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tMarg" refType="primFontSz" fact="0.05"/>
                          <dgm:constr type="bMarg" refType="primFontSz" fact="0.05"/>
                          <dgm:constr type="lMarg" refType="primFontSz" fact="0.05"/>
                          <dgm:constr type="rMarg" refType="primFontSz" fact="0.05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34">
                          <dgm:if name="Name35" func="var" arg="dir" op="equ" val="norm">
                            <dgm:alg type="hierChild">
                              <dgm:param type="linDir" val="fromT"/>
                              <dgm:param type="chAlign" val="l"/>
                            </dgm:alg>
                          </dgm:if>
                          <dgm:else name="Name36">
                            <dgm:alg type="hierChild">
                              <dgm:param type="linDir" val="fromT"/>
                              <dgm:param type="chAlign" val="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37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choose name="Name38">
        <dgm:if name="Name39" func="var" arg="dir" op="equ" val="norm">
          <dgm:alg type="lin">
            <dgm:param type="linDir" val="fromL"/>
            <dgm:param type="nodeVertAlign" val="mid"/>
            <dgm:param type="vertAlign" val="mid"/>
            <dgm:param type="nodeHorzAlign" val="l"/>
            <dgm:param type="horzAlign" val="l"/>
          </dgm:alg>
        </dgm:if>
        <dgm:else name="Name40">
          <dgm:alg type="lin">
            <dgm:param type="linDir" val="fromR"/>
            <dgm:param type="nodeVertAlign" val="mid"/>
            <dgm:param type="vertAlign" val="mid"/>
            <dgm:param type="nodeHorzAlign" val="r"/>
            <dgm:param type="horzAlign" val="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w" for="ch" forName="rectComp" refType="w"/>
        <dgm:constr type="h" for="ch" forName="rectComp" refType="h"/>
        <dgm:constr type="h" for="des" forName="bgRect" refType="h"/>
        <dgm:constr type="primFontSz" for="des" forName="bgRectTx" op="equ" val="65"/>
      </dgm:constrLst>
      <dgm:ruleLst/>
      <dgm:forEach name="Name41" axis="ch" ptType="node" st="2">
        <dgm:layoutNode name="rectComp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userA"/>
            <dgm:constr type="l" for="ch" forName="bgRect"/>
            <dgm:constr type="t" for="ch" forName="bgRect"/>
            <dgm:constr type="w" for="ch" forName="bgRect" refType="userA" fact="1.2"/>
            <dgm:constr type="l" for="ch" forName="bgRectTx"/>
            <dgm:constr type="t" for="ch" forName="bgRectTx"/>
            <dgm:constr type="h" for="ch" forName="bgRectTx" refType="h" refFor="ch" refForName="bgRect" fact="0.3"/>
            <dgm:constr type="w" for="ch" forName="bgRectTx" refType="w" refFor="ch" refForName="bgRect" op="equ"/>
          </dgm:constrLst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shape xmlns:r="http://schemas.openxmlformats.org/officeDocument/2006/relationships" type="rect" r:blip="" zOrderOff="-999" hideGeom="1">
              <dgm:adjLst/>
            </dgm:shape>
            <dgm:presOf axis="desOrSelf" ptType="node"/>
            <dgm:constrLst/>
            <dgm:ruleLst>
              <dgm:rule type="primFontSz" val="5" fact="NaN" max="NaN"/>
            </dgm:ruleLst>
          </dgm:layoutNode>
        </dgm:layoutNode>
        <dgm:choose name="Name42">
          <dgm:if name="Name43" axis="self" ptType="node" func="revPos" op="gte" val="2">
            <dgm:layoutNode name="spComp">
              <dgm:alg type="composite"/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hSp"/>
                <dgm:constr type="t" for="ch" forName="hSp"/>
                <dgm:constr type="w" for="ch" forName="hSp" refType="userB"/>
                <dgm:constr type="wOff" for="ch" forName="hSp" refType="userA" fact="-0.2"/>
              </dgm:constrLst>
              <dgm:ruleLst/>
              <dgm:layoutNode name="h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44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y</dc:creator>
  <cp:keywords/>
  <dc:description/>
  <cp:lastModifiedBy>Anthony Gilbert</cp:lastModifiedBy>
  <cp:revision>3</cp:revision>
  <dcterms:created xsi:type="dcterms:W3CDTF">2021-10-14T08:17:00Z</dcterms:created>
  <dcterms:modified xsi:type="dcterms:W3CDTF">2021-10-14T08:29:00Z</dcterms:modified>
</cp:coreProperties>
</file>